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730" w:type="dxa"/>
        <w:tblInd w:w="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2"/>
        <w:gridCol w:w="1295"/>
        <w:gridCol w:w="1295"/>
        <w:gridCol w:w="1295"/>
        <w:gridCol w:w="898"/>
        <w:gridCol w:w="1294"/>
        <w:gridCol w:w="1295"/>
        <w:gridCol w:w="146"/>
      </w:tblGrid>
      <w:tr w:rsidR="00A53CD2" w14:paraId="5B380DB7" w14:textId="77777777" w:rsidTr="00A56629">
        <w:trPr>
          <w:trHeight w:val="320"/>
        </w:trPr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683B" w14:textId="77777777" w:rsidR="00A53CD2" w:rsidRDefault="00A53CD2" w:rsidP="00A566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p-values are computed from chi-squared test for categorical variables and from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ruskal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-Wallis test for continuous variables</w:t>
            </w:r>
          </w:p>
          <w:p w14:paraId="00776199" w14:textId="77777777" w:rsidR="00A53CD2" w:rsidRDefault="00A53CD2" w:rsidP="00A566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EE7ECF7" w14:textId="77777777" w:rsidR="00A53CD2" w:rsidRDefault="00A53CD2" w:rsidP="00A566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ABD63" w14:textId="77777777" w:rsidR="00A53CD2" w:rsidRDefault="00A53CD2" w:rsidP="00A566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5581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2E33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296E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1EB4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ACA3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6E15F3D4" w14:textId="77777777" w:rsidR="00A53CD2" w:rsidRDefault="00A53CD2" w:rsidP="00A56629">
            <w:pPr>
              <w:rPr>
                <w:sz w:val="20"/>
                <w:szCs w:val="20"/>
              </w:rPr>
            </w:pPr>
          </w:p>
        </w:tc>
      </w:tr>
    </w:tbl>
    <w:p w14:paraId="10730F82" w14:textId="27DA6916" w:rsidR="00A53CD2" w:rsidRDefault="00A53CD2" w:rsidP="00A53CD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Table </w:t>
      </w:r>
      <w:proofErr w:type="gramStart"/>
      <w:r>
        <w:rPr>
          <w:rFonts w:ascii="Times New Roman" w:hAnsi="Times New Roman" w:cs="Times New Roman"/>
          <w:lang w:val="en-GB"/>
        </w:rPr>
        <w:t>1:Ocular</w:t>
      </w:r>
      <w:proofErr w:type="gramEnd"/>
      <w:r>
        <w:rPr>
          <w:rFonts w:ascii="Times New Roman" w:hAnsi="Times New Roman" w:cs="Times New Roman"/>
          <w:lang w:val="en-GB"/>
        </w:rPr>
        <w:t xml:space="preserve"> characteristics at onset and at the last available follow-up and hot they </w:t>
      </w:r>
      <w:proofErr w:type="gramStart"/>
      <w:r>
        <w:rPr>
          <w:rFonts w:ascii="Times New Roman" w:hAnsi="Times New Roman" w:cs="Times New Roman"/>
          <w:lang w:val="en-GB"/>
        </w:rPr>
        <w:t>changes</w:t>
      </w:r>
      <w:proofErr w:type="gramEnd"/>
      <w:r>
        <w:rPr>
          <w:rFonts w:ascii="Times New Roman" w:hAnsi="Times New Roman" w:cs="Times New Roman"/>
          <w:lang w:val="en-GB"/>
        </w:rPr>
        <w:t xml:space="preserve"> across time.</w:t>
      </w:r>
    </w:p>
    <w:tbl>
      <w:tblPr>
        <w:tblStyle w:val="PlainTable3"/>
        <w:tblW w:w="10037" w:type="dxa"/>
        <w:tblLayout w:type="fixed"/>
        <w:tblLook w:val="04A0" w:firstRow="1" w:lastRow="0" w:firstColumn="1" w:lastColumn="0" w:noHBand="0" w:noVBand="1"/>
      </w:tblPr>
      <w:tblGrid>
        <w:gridCol w:w="2150"/>
        <w:gridCol w:w="2671"/>
        <w:gridCol w:w="2176"/>
        <w:gridCol w:w="3040"/>
      </w:tblGrid>
      <w:tr w:rsidR="00A53CD2" w:rsidRPr="00271DA7" w14:paraId="7D56FFB5" w14:textId="77777777" w:rsidTr="00A56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0" w:type="dxa"/>
          </w:tcPr>
          <w:p w14:paraId="2926A287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71" w:type="dxa"/>
          </w:tcPr>
          <w:p w14:paraId="4A35E6A4" w14:textId="77777777" w:rsidR="00A53CD2" w:rsidRDefault="00A53CD2" w:rsidP="00A566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characteristics at onset</w:t>
            </w:r>
          </w:p>
        </w:tc>
        <w:tc>
          <w:tcPr>
            <w:tcW w:w="2176" w:type="dxa"/>
          </w:tcPr>
          <w:p w14:paraId="10DDF401" w14:textId="77777777" w:rsidR="00A53CD2" w:rsidRDefault="00A53CD2" w:rsidP="00A566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characteristics at the last available follow-up</w:t>
            </w:r>
          </w:p>
        </w:tc>
        <w:tc>
          <w:tcPr>
            <w:tcW w:w="3040" w:type="dxa"/>
          </w:tcPr>
          <w:p w14:paraId="2DE67659" w14:textId="77777777" w:rsidR="00A53CD2" w:rsidRDefault="00A53CD2" w:rsidP="00A5662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A53CD2" w:rsidRPr="00271DA7" w14:paraId="11784300" w14:textId="77777777" w:rsidTr="00A5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0D9CB89F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caps w:val="0"/>
              </w:rPr>
            </w:pPr>
            <w:r>
              <w:rPr>
                <w:rFonts w:ascii="Times New Roman" w:hAnsi="Times New Roman" w:cs="Times New Roman"/>
                <w:caps w:val="0"/>
              </w:rPr>
              <w:t>Children with complications at onset</w:t>
            </w:r>
          </w:p>
        </w:tc>
        <w:tc>
          <w:tcPr>
            <w:tcW w:w="2671" w:type="dxa"/>
          </w:tcPr>
          <w:p w14:paraId="50635499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69.0%)</w:t>
            </w:r>
          </w:p>
        </w:tc>
        <w:tc>
          <w:tcPr>
            <w:tcW w:w="2176" w:type="dxa"/>
          </w:tcPr>
          <w:p w14:paraId="0DB14B33" w14:textId="77777777" w:rsidR="00A53CD2" w:rsidRPr="00271DA7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3.4%)</w:t>
            </w:r>
          </w:p>
        </w:tc>
        <w:tc>
          <w:tcPr>
            <w:tcW w:w="3040" w:type="dxa"/>
          </w:tcPr>
          <w:p w14:paraId="659EA04B" w14:textId="77777777" w:rsidR="00A53CD2" w:rsidRPr="00271DA7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A53CD2" w:rsidRPr="00271DA7" w14:paraId="5092AA7F" w14:textId="77777777" w:rsidTr="00A56629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4DAF241A" w14:textId="77777777" w:rsidR="00A53CD2" w:rsidRPr="00271DA7" w:rsidRDefault="00A53CD2" w:rsidP="00A566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 xml:space="preserve">N of complications </w:t>
            </w:r>
          </w:p>
        </w:tc>
        <w:tc>
          <w:tcPr>
            <w:tcW w:w="2671" w:type="dxa"/>
          </w:tcPr>
          <w:p w14:paraId="5308CFC3" w14:textId="77777777" w:rsidR="00A53CD2" w:rsidRPr="00271DA7" w:rsidRDefault="00A53CD2" w:rsidP="00A56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2176" w:type="dxa"/>
          </w:tcPr>
          <w:p w14:paraId="14174F46" w14:textId="77777777" w:rsidR="00A53CD2" w:rsidRPr="00271DA7" w:rsidRDefault="00A53CD2" w:rsidP="00A56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-2.0)</w:t>
            </w:r>
          </w:p>
        </w:tc>
        <w:tc>
          <w:tcPr>
            <w:tcW w:w="3040" w:type="dxa"/>
          </w:tcPr>
          <w:p w14:paraId="5D48E554" w14:textId="77777777" w:rsidR="00A53CD2" w:rsidRPr="00271DA7" w:rsidRDefault="00A53CD2" w:rsidP="00A566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53CD2" w:rsidRPr="00271DA7" w14:paraId="7F479BD5" w14:textId="77777777" w:rsidTr="00A5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25A3A1F4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aps w:val="0"/>
              </w:rPr>
              <w:t xml:space="preserve">BCVA </w:t>
            </w:r>
          </w:p>
          <w:p w14:paraId="1188E2FD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caps w:val="0"/>
              </w:rPr>
              <w:t>Logmar</w:t>
            </w:r>
            <w:proofErr w:type="spellEnd"/>
          </w:p>
          <w:p w14:paraId="4B78B31D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caps w:val="0"/>
              </w:rPr>
            </w:pPr>
          </w:p>
          <w:p w14:paraId="707C4A01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caps w:val="0"/>
              </w:rPr>
            </w:pPr>
          </w:p>
          <w:p w14:paraId="6B300CD6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caps w:val="0"/>
              </w:rPr>
            </w:pPr>
          </w:p>
          <w:p w14:paraId="2D694CFA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BBAE791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aps w:val="0"/>
              </w:rPr>
              <w:t>&lt;0.3</w:t>
            </w:r>
          </w:p>
          <w:p w14:paraId="0C5269DD" w14:textId="77777777" w:rsidR="00A53CD2" w:rsidRDefault="00A53CD2" w:rsidP="00A56629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caps w:val="0"/>
              </w:rPr>
              <w:t>0.4-1</w:t>
            </w:r>
          </w:p>
          <w:p w14:paraId="50B40200" w14:textId="77777777" w:rsidR="00A53CD2" w:rsidRPr="00271DA7" w:rsidRDefault="00A53CD2" w:rsidP="00A566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&gt;1</w:t>
            </w:r>
          </w:p>
        </w:tc>
        <w:tc>
          <w:tcPr>
            <w:tcW w:w="2671" w:type="dxa"/>
          </w:tcPr>
          <w:p w14:paraId="24BD951D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  <w:p w14:paraId="180E4E95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0.0-0.5)</w:t>
            </w:r>
          </w:p>
          <w:p w14:paraId="77E963D2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A76A3F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A3CF92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5F0853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CF54C3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42.2%)</w:t>
            </w:r>
          </w:p>
          <w:p w14:paraId="37F37304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8.1%)</w:t>
            </w:r>
          </w:p>
          <w:p w14:paraId="11902072" w14:textId="77777777" w:rsidR="00A53CD2" w:rsidRPr="007D2866" w:rsidRDefault="00A53CD2" w:rsidP="00A53CD2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7D2866">
              <w:t>9.5%)</w:t>
            </w:r>
          </w:p>
        </w:tc>
        <w:tc>
          <w:tcPr>
            <w:tcW w:w="2176" w:type="dxa"/>
          </w:tcPr>
          <w:p w14:paraId="61396D89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2BFC7B" w14:textId="77777777" w:rsidR="00A53CD2" w:rsidRPr="007D2866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 (0.0-0.15)</w:t>
            </w:r>
          </w:p>
          <w:p w14:paraId="7981E11B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A5D4B4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2DDB5AA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8EFE0B" w14:textId="77777777" w:rsidR="00A53CD2" w:rsidRPr="007D2866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B4CA2E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78.4%)</w:t>
            </w:r>
          </w:p>
          <w:p w14:paraId="38BD2CEA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5.5%)</w:t>
            </w:r>
          </w:p>
          <w:p w14:paraId="4C70DD8E" w14:textId="77777777" w:rsidR="00A53CD2" w:rsidRPr="00271DA7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2%)</w:t>
            </w:r>
          </w:p>
        </w:tc>
        <w:tc>
          <w:tcPr>
            <w:tcW w:w="3040" w:type="dxa"/>
          </w:tcPr>
          <w:p w14:paraId="20F0748B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B3B7D0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609F6CB2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19C31A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5E9F7F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19D049" w14:textId="77777777" w:rsidR="00A53CD2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5851D1" w14:textId="77777777" w:rsidR="00A53CD2" w:rsidRPr="00271DA7" w:rsidRDefault="00A53CD2" w:rsidP="00A566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9324392" w14:textId="77777777" w:rsidR="00A53CD2" w:rsidRPr="00FD7ADA" w:rsidRDefault="00A53CD2" w:rsidP="00A53CD2">
      <w:pPr>
        <w:rPr>
          <w:rFonts w:ascii="Times New Roman" w:hAnsi="Times New Roman" w:cs="Times New Roman"/>
          <w:lang w:val="en-GB"/>
        </w:rPr>
      </w:pPr>
    </w:p>
    <w:p w14:paraId="1857285C" w14:textId="77777777" w:rsidR="00A53CD2" w:rsidRDefault="00A53CD2" w:rsidP="00A53CD2">
      <w:pPr>
        <w:rPr>
          <w:lang w:val="en-GB"/>
        </w:rPr>
      </w:pPr>
    </w:p>
    <w:p w14:paraId="62B40FAF" w14:textId="77777777" w:rsidR="00A53CD2" w:rsidRDefault="00A53CD2" w:rsidP="00A53CD2"/>
    <w:p w14:paraId="30CAAA9B" w14:textId="77777777" w:rsidR="00A53CD2" w:rsidRDefault="00A53CD2" w:rsidP="00A53CD2">
      <w:pPr>
        <w:rPr>
          <w:rFonts w:ascii="Times New Roman" w:hAnsi="Times New Roman" w:cs="Times New Roman"/>
          <w:lang w:val="en-GB"/>
        </w:rPr>
      </w:pPr>
    </w:p>
    <w:p w14:paraId="69FFC3B7" w14:textId="77777777" w:rsidR="00A53CD2" w:rsidRDefault="00A53CD2" w:rsidP="00A53CD2">
      <w:pPr>
        <w:tabs>
          <w:tab w:val="left" w:pos="8000"/>
        </w:tabs>
        <w:rPr>
          <w:rFonts w:ascii="Times New Roman" w:hAnsi="Times New Roman" w:cs="Times New Roman"/>
          <w:lang w:val="en-GB"/>
        </w:rPr>
      </w:pPr>
    </w:p>
    <w:p w14:paraId="015C3E7E" w14:textId="77777777" w:rsidR="003B7F87" w:rsidRDefault="003B7F87"/>
    <w:p w14:paraId="708478E5" w14:textId="77777777" w:rsidR="00602556" w:rsidRDefault="00602556"/>
    <w:p w14:paraId="2DA1DCCD" w14:textId="77777777" w:rsidR="00602556" w:rsidRDefault="00602556"/>
    <w:p w14:paraId="68E3F730" w14:textId="77777777" w:rsidR="00602556" w:rsidRDefault="00602556"/>
    <w:p w14:paraId="62443F4F" w14:textId="77777777" w:rsidR="00602556" w:rsidRDefault="00602556"/>
    <w:p w14:paraId="2A7CADD9" w14:textId="77777777" w:rsidR="00602556" w:rsidRDefault="00602556"/>
    <w:p w14:paraId="2CEE444D" w14:textId="77777777" w:rsidR="00602556" w:rsidRDefault="00602556"/>
    <w:p w14:paraId="7BE7A4E8" w14:textId="77777777" w:rsidR="00602556" w:rsidRDefault="00602556"/>
    <w:p w14:paraId="38BC7EDE" w14:textId="77777777" w:rsidR="00602556" w:rsidRDefault="00602556"/>
    <w:p w14:paraId="09429918" w14:textId="77777777" w:rsidR="00602556" w:rsidRDefault="00602556"/>
    <w:p w14:paraId="73AC3FA4" w14:textId="77777777" w:rsidR="00602556" w:rsidRDefault="00602556"/>
    <w:p w14:paraId="0991A656" w14:textId="77777777" w:rsidR="00602556" w:rsidRDefault="00602556"/>
    <w:p w14:paraId="598B8616" w14:textId="3288A9A1" w:rsidR="00602556" w:rsidRDefault="005E7612" w:rsidP="006025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5066FCC" wp14:editId="4743B622">
                <wp:simplePos x="0" y="0"/>
                <wp:positionH relativeFrom="column">
                  <wp:posOffset>-221326</wp:posOffset>
                </wp:positionH>
                <wp:positionV relativeFrom="paragraph">
                  <wp:posOffset>4070341</wp:posOffset>
                </wp:positionV>
                <wp:extent cx="6820811" cy="1692934"/>
                <wp:effectExtent l="0" t="0" r="18415" b="21590"/>
                <wp:wrapNone/>
                <wp:docPr id="945343350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0811" cy="1692934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9104A" w14:textId="77777777" w:rsidR="003111CF" w:rsidRDefault="005E7612" w:rsidP="005E7612">
                            <w:pPr>
                              <w:ind w:left="6480" w:firstLine="720"/>
                              <w:jc w:val="center"/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        </w:t>
                            </w:r>
                          </w:p>
                          <w:p w14:paraId="721CC794" w14:textId="77777777" w:rsidR="00F60743" w:rsidRDefault="00F60743" w:rsidP="00F60743">
                            <w:pPr>
                              <w:spacing w:after="0"/>
                              <w:ind w:left="7200" w:firstLine="720"/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</w:p>
                          <w:p w14:paraId="43E93590" w14:textId="57F3A258" w:rsidR="005E7612" w:rsidRPr="005E7612" w:rsidRDefault="005E7612" w:rsidP="003500BB">
                            <w:pPr>
                              <w:spacing w:after="0"/>
                              <w:ind w:left="7658"/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 w:rsidRPr="005E7612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>SECOND</w:t>
                            </w:r>
                            <w:r w:rsidR="00F60743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</w:t>
                            </w:r>
                            <w:r w:rsidRPr="005E7612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LINE </w:t>
                            </w:r>
                            <w:r w:rsidR="00F60743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       </w:t>
                            </w:r>
                            <w:r w:rsidR="003500BB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  </w:t>
                            </w:r>
                            <w:r w:rsidR="00F60743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>TH</w:t>
                            </w:r>
                            <w:r w:rsidRPr="005E7612"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  <w:t>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066FCC" id="Rectangle: Rounded Corners 1" o:spid="_x0000_s1026" style="position:absolute;left:0;text-align:left;margin-left:-17.45pt;margin-top:320.5pt;width:537.05pt;height:133.3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" fillcolor="#d9e2f3 [660]" strokecolor="#deeaf6 [664]" strokeweight="1pt">
                <v:stroke joinstyle="miter"/>
                <v:textbox>
                  <w:txbxContent>
                    <w:p w14:paraId="56D9104A" w14:textId="77777777" w:rsidR="003111CF" w:rsidRDefault="005E7612" w:rsidP="005E7612">
                      <w:pPr>
                        <w:ind w:left="6480" w:firstLine="720"/>
                        <w:jc w:val="center"/>
                        <w:rPr>
                          <w:color w:val="000000" w:themeColor="text1"/>
                          <w:sz w:val="40"/>
                          <w:szCs w:val="40"/>
                        </w:rPr>
                      </w:pPr>
                      <w:r>
                        <w:rPr>
                          <w:color w:val="000000" w:themeColor="text1"/>
                          <w:sz w:val="40"/>
                          <w:szCs w:val="40"/>
                        </w:rPr>
                        <w:t xml:space="preserve">         </w:t>
                      </w:r>
                    </w:p>
                    <w:p w14:paraId="721CC794" w14:textId="77777777" w:rsidR="00F60743" w:rsidRDefault="00F60743" w:rsidP="00F60743">
                      <w:pPr>
                        <w:spacing w:after="0"/>
                        <w:ind w:left="7200" w:firstLine="720"/>
                        <w:rPr>
                          <w:color w:val="000000" w:themeColor="text1"/>
                          <w:sz w:val="40"/>
                          <w:szCs w:val="40"/>
                        </w:rPr>
                      </w:pPr>
                    </w:p>
                    <w:p w14:paraId="43E93590" w14:textId="57F3A258" w:rsidR="005E7612" w:rsidRPr="005E7612" w:rsidRDefault="005E7612" w:rsidP="003500BB">
                      <w:pPr>
                        <w:spacing w:after="0"/>
                        <w:ind w:left="7658"/>
                        <w:rPr>
                          <w:color w:val="000000" w:themeColor="text1"/>
                          <w:sz w:val="40"/>
                          <w:szCs w:val="40"/>
                        </w:rPr>
                      </w:pPr>
                      <w:r w:rsidRPr="005E7612">
                        <w:rPr>
                          <w:color w:val="000000" w:themeColor="text1"/>
                          <w:sz w:val="40"/>
                          <w:szCs w:val="40"/>
                        </w:rPr>
                        <w:t>SECOND</w:t>
                      </w:r>
                      <w:r w:rsidR="00F60743">
                        <w:rPr>
                          <w:color w:val="000000" w:themeColor="text1"/>
                          <w:sz w:val="40"/>
                          <w:szCs w:val="40"/>
                        </w:rPr>
                        <w:t xml:space="preserve"> </w:t>
                      </w:r>
                      <w:r w:rsidRPr="005E7612">
                        <w:rPr>
                          <w:color w:val="000000" w:themeColor="text1"/>
                          <w:sz w:val="40"/>
                          <w:szCs w:val="40"/>
                        </w:rPr>
                        <w:t xml:space="preserve">LINE </w:t>
                      </w:r>
                      <w:r w:rsidR="00F60743">
                        <w:rPr>
                          <w:color w:val="000000" w:themeColor="text1"/>
                          <w:sz w:val="40"/>
                          <w:szCs w:val="40"/>
                        </w:rPr>
                        <w:t xml:space="preserve">        </w:t>
                      </w:r>
                      <w:r w:rsidR="003500BB">
                        <w:rPr>
                          <w:color w:val="000000" w:themeColor="text1"/>
                          <w:sz w:val="40"/>
                          <w:szCs w:val="40"/>
                        </w:rPr>
                        <w:t xml:space="preserve">   </w:t>
                      </w:r>
                      <w:r w:rsidR="00F60743">
                        <w:rPr>
                          <w:color w:val="000000" w:themeColor="text1"/>
                          <w:sz w:val="40"/>
                          <w:szCs w:val="40"/>
                        </w:rPr>
                        <w:t>TH</w:t>
                      </w:r>
                      <w:r w:rsidRPr="005E7612">
                        <w:rPr>
                          <w:color w:val="000000" w:themeColor="text1"/>
                          <w:sz w:val="40"/>
                          <w:szCs w:val="40"/>
                        </w:rPr>
                        <w:t>ERAPY</w:t>
                      </w:r>
                    </w:p>
                  </w:txbxContent>
                </v:textbox>
              </v:roundrect>
            </w:pict>
          </mc:Fallback>
        </mc:AlternateContent>
      </w:r>
      <w:r w:rsidR="006025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02556" w:rsidRPr="006220AE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 w:rsidR="00602556">
        <w:rPr>
          <w:rFonts w:ascii="Times New Roman" w:hAnsi="Times New Roman" w:cs="Times New Roman"/>
          <w:sz w:val="24"/>
          <w:szCs w:val="24"/>
        </w:rPr>
        <w:t xml:space="preserve"> Schematic representation of the decision process for the inclusion of children with cNIU in this study.</w:t>
      </w:r>
    </w:p>
    <w:p w14:paraId="58A3D208" w14:textId="5FED6D58" w:rsidR="00602556" w:rsidRDefault="002E7F36" w:rsidP="006025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26840" wp14:editId="3160ABF3">
                <wp:simplePos x="0" y="0"/>
                <wp:positionH relativeFrom="column">
                  <wp:posOffset>-208201</wp:posOffset>
                </wp:positionH>
                <wp:positionV relativeFrom="paragraph">
                  <wp:posOffset>2278924</wp:posOffset>
                </wp:positionV>
                <wp:extent cx="6785811" cy="853148"/>
                <wp:effectExtent l="0" t="0" r="15240" b="23495"/>
                <wp:wrapNone/>
                <wp:docPr id="64179329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5811" cy="853148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0B2393" w14:textId="197507BA" w:rsidR="005E7612" w:rsidRPr="005E7612" w:rsidRDefault="005E7612" w:rsidP="005E7612">
                            <w:pPr>
                              <w:ind w:left="8640"/>
                              <w:rPr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 w:rsidRPr="005E7612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FIRST LINE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826840" id="_x0000_s1027" style="position:absolute;left:0;text-align:left;margin-left:-16.4pt;margin-top:179.45pt;width:534.3pt;height:67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" fillcolor="#e2efd9 [665]" strokecolor="#e2efd9 [665]" strokeweight="1pt">
                <v:stroke joinstyle="miter"/>
                <v:textbox>
                  <w:txbxContent>
                    <w:p w14:paraId="670B2393" w14:textId="197507BA" w:rsidR="005E7612" w:rsidRPr="005E7612" w:rsidRDefault="005E7612" w:rsidP="005E7612">
                      <w:pPr>
                        <w:ind w:left="8640"/>
                        <w:rPr>
                          <w:color w:val="000000" w:themeColor="text1"/>
                          <w:sz w:val="40"/>
                          <w:szCs w:val="40"/>
                        </w:rPr>
                      </w:pPr>
                      <w:r w:rsidRPr="005E7612">
                        <w:rPr>
                          <w:color w:val="000000" w:themeColor="text1"/>
                          <w:sz w:val="32"/>
                          <w:szCs w:val="32"/>
                        </w:rPr>
                        <w:t>FIRST LINE THERAPY</w:t>
                      </w:r>
                    </w:p>
                  </w:txbxContent>
                </v:textbox>
              </v:roundrect>
            </w:pict>
          </mc:Fallback>
        </mc:AlternateContent>
      </w:r>
      <w:r w:rsidR="0060255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02B32BD" wp14:editId="3F7DFDA2">
            <wp:simplePos x="0" y="0"/>
            <wp:positionH relativeFrom="column">
              <wp:posOffset>1270</wp:posOffset>
            </wp:positionH>
            <wp:positionV relativeFrom="paragraph">
              <wp:posOffset>-635</wp:posOffset>
            </wp:positionV>
            <wp:extent cx="6266815" cy="5214620"/>
            <wp:effectExtent l="0" t="0" r="19685" b="0"/>
            <wp:wrapSquare wrapText="bothSides"/>
            <wp:docPr id="457992977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anchor>
        </w:drawing>
      </w:r>
    </w:p>
    <w:p w14:paraId="1FBD6728" w14:textId="77777777" w:rsidR="00602556" w:rsidRDefault="00602556" w:rsidP="006025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1AD81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13F80250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620B4633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07777968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7DEC0BF1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1B05896B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3F208BC9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270261E1" w14:textId="77777777" w:rsidR="003111CF" w:rsidRDefault="003111CF" w:rsidP="00BE195B">
      <w:pPr>
        <w:tabs>
          <w:tab w:val="left" w:pos="8000"/>
        </w:tabs>
        <w:rPr>
          <w:rFonts w:ascii="Times New Roman" w:hAnsi="Times New Roman" w:cs="Times New Roman"/>
          <w:b/>
          <w:bCs/>
        </w:rPr>
      </w:pPr>
    </w:p>
    <w:p w14:paraId="3B0F9507" w14:textId="5E9F796E" w:rsidR="00BE195B" w:rsidRDefault="00BE195B" w:rsidP="00BE195B">
      <w:pPr>
        <w:tabs>
          <w:tab w:val="left" w:pos="80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D0738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D07383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S</w:t>
      </w:r>
      <w:r w:rsidRPr="00582662">
        <w:rPr>
          <w:rFonts w:ascii="Times New Roman" w:hAnsi="Times New Roman" w:cs="Times New Roman"/>
        </w:rPr>
        <w:t xml:space="preserve">urvival curve of time </w:t>
      </w:r>
      <w:r>
        <w:rPr>
          <w:rFonts w:ascii="Times New Roman" w:hAnsi="Times New Roman" w:cs="Times New Roman"/>
        </w:rPr>
        <w:t xml:space="preserve">to flare after achieving ocular remission comparing adalimumab when used as first-line treatment and second line treatment </w:t>
      </w:r>
      <w:r w:rsidRPr="00582662">
        <w:rPr>
          <w:rFonts w:ascii="Times New Roman" w:hAnsi="Times New Roman" w:cs="Times New Roman"/>
        </w:rPr>
        <w:t>(Log-rank,</w:t>
      </w:r>
      <w:r w:rsidRPr="00E3171D">
        <w:t xml:space="preserve"> </w:t>
      </w:r>
      <w:r>
        <w:rPr>
          <w:rFonts w:ascii="Times New Roman" w:hAnsi="Times New Roman" w:cs="Times New Roman"/>
          <w:sz w:val="24"/>
          <w:szCs w:val="24"/>
        </w:rPr>
        <w:t>χ²5.28, p0.021</w:t>
      </w:r>
      <w:r w:rsidRPr="005826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60E5D356" w14:textId="6BE97F6D" w:rsidR="008578E0" w:rsidRDefault="008578E0" w:rsidP="00BE195B">
      <w:pPr>
        <w:tabs>
          <w:tab w:val="left" w:pos="80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7CA7C18" wp14:editId="6346ECEB">
            <wp:extent cx="5560382" cy="3481070"/>
            <wp:effectExtent l="0" t="0" r="2540" b="5080"/>
            <wp:docPr id="903705783" name="Picture 5" descr="A graph of a patient's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705783" name="Picture 5" descr="A graph of a patient's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062" cy="3487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393AA5" w14:textId="77777777" w:rsidR="00602556" w:rsidRDefault="00602556"/>
    <w:sectPr w:rsidR="00602556" w:rsidSect="00BC79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AE205F"/>
    <w:multiLevelType w:val="hybridMultilevel"/>
    <w:tmpl w:val="3D8A3206"/>
    <w:lvl w:ilvl="0" w:tplc="FFFFFFFF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7880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193"/>
    <w:rsid w:val="0006572E"/>
    <w:rsid w:val="0024502A"/>
    <w:rsid w:val="002479CC"/>
    <w:rsid w:val="00250CF3"/>
    <w:rsid w:val="00291950"/>
    <w:rsid w:val="002E7F36"/>
    <w:rsid w:val="003111CF"/>
    <w:rsid w:val="003500BB"/>
    <w:rsid w:val="003B7F87"/>
    <w:rsid w:val="005947F4"/>
    <w:rsid w:val="005E7612"/>
    <w:rsid w:val="00602556"/>
    <w:rsid w:val="00644104"/>
    <w:rsid w:val="006A4934"/>
    <w:rsid w:val="00744C63"/>
    <w:rsid w:val="007D6C76"/>
    <w:rsid w:val="008578E0"/>
    <w:rsid w:val="00883039"/>
    <w:rsid w:val="00A53CD2"/>
    <w:rsid w:val="00B759AD"/>
    <w:rsid w:val="00BC0193"/>
    <w:rsid w:val="00BC7961"/>
    <w:rsid w:val="00BE195B"/>
    <w:rsid w:val="00C30AF4"/>
    <w:rsid w:val="00F60743"/>
    <w:rsid w:val="00FD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9E045"/>
  <w15:chartTrackingRefBased/>
  <w15:docId w15:val="{EE6C0AE1-B3A0-4009-A0E4-73604F3A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CD2"/>
    <w:rPr>
      <w:rFonts w:asciiTheme="minorHAnsi" w:hAnsiTheme="minorHAnsi" w:cstheme="minorBid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1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1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19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19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19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1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1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1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1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1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1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1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193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A53CD2"/>
    <w:pPr>
      <w:spacing w:after="0" w:line="240" w:lineRule="auto"/>
    </w:pPr>
    <w:rPr>
      <w:rFonts w:asciiTheme="minorHAnsi" w:hAnsiTheme="minorHAnsi" w:cstheme="minorBidi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449BAD1-8DF3-4BA8-BB98-C1DEEF2A1989}" type="doc">
      <dgm:prSet loTypeId="urn:microsoft.com/office/officeart/2005/8/layout/orgChart1" loCatId="hierarchy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GB"/>
        </a:p>
      </dgm:t>
    </dgm:pt>
    <dgm:pt modelId="{39CE692E-EB6A-4F79-82F2-2E7E37560A22}">
      <dgm:prSet phldrT="[Text]" custT="1"/>
      <dgm:spPr/>
      <dgm:t>
        <a:bodyPr/>
        <a:lstStyle/>
        <a:p>
          <a:r>
            <a:rPr lang="en-GB" sz="1200"/>
            <a:t>146 children with cCIU screened</a:t>
          </a:r>
        </a:p>
      </dgm:t>
    </dgm:pt>
    <dgm:pt modelId="{12F1CC80-A6CA-4805-A201-492A380EEAC4}" type="parTrans" cxnId="{BA6EA35A-2DF8-46F8-BB29-4C4CD24822F0}">
      <dgm:prSet/>
      <dgm:spPr/>
      <dgm:t>
        <a:bodyPr/>
        <a:lstStyle/>
        <a:p>
          <a:endParaRPr lang="en-GB" sz="400"/>
        </a:p>
      </dgm:t>
    </dgm:pt>
    <dgm:pt modelId="{00EA4CA9-8CCA-4EAD-8A21-5D3CCA350AFB}" type="sibTrans" cxnId="{BA6EA35A-2DF8-46F8-BB29-4C4CD24822F0}">
      <dgm:prSet/>
      <dgm:spPr/>
      <dgm:t>
        <a:bodyPr/>
        <a:lstStyle/>
        <a:p>
          <a:endParaRPr lang="en-GB" sz="400"/>
        </a:p>
      </dgm:t>
    </dgm:pt>
    <dgm:pt modelId="{1BE54BE3-7FFF-4E92-8483-3FDA48C95755}" type="asst">
      <dgm:prSet phldrT="[Tex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GB" sz="1200"/>
            <a:t>31 children excluded:</a:t>
          </a:r>
        </a:p>
        <a:p>
          <a:r>
            <a:rPr lang="en-GB" sz="1200"/>
            <a:t>absence of a systemic treatment</a:t>
          </a:r>
        </a:p>
      </dgm:t>
    </dgm:pt>
    <dgm:pt modelId="{D888813C-A5D2-4913-9B0F-61AF7E886B1A}" type="parTrans" cxnId="{430A5C2A-5C63-4955-AD10-212766600C91}">
      <dgm:prSet/>
      <dgm:spPr>
        <a:ln>
          <a:solidFill>
            <a:schemeClr val="tx1"/>
          </a:solidFill>
        </a:ln>
      </dgm:spPr>
      <dgm:t>
        <a:bodyPr/>
        <a:lstStyle/>
        <a:p>
          <a:endParaRPr lang="en-GB" sz="400"/>
        </a:p>
      </dgm:t>
    </dgm:pt>
    <dgm:pt modelId="{089C52F2-E5A7-4F26-9AE8-6629358B87D8}" type="sibTrans" cxnId="{430A5C2A-5C63-4955-AD10-212766600C91}">
      <dgm:prSet/>
      <dgm:spPr/>
      <dgm:t>
        <a:bodyPr/>
        <a:lstStyle/>
        <a:p>
          <a:endParaRPr lang="en-GB" sz="400"/>
        </a:p>
      </dgm:t>
    </dgm:pt>
    <dgm:pt modelId="{DC0C7050-1A2B-4AB0-A207-73E44E8FDA9D}">
      <dgm:prSet phldrT="[Text]" custT="1"/>
      <dgm:spPr/>
      <dgm:t>
        <a:bodyPr/>
        <a:lstStyle/>
        <a:p>
          <a:r>
            <a:rPr lang="en-GB" sz="1200"/>
            <a:t>1 Mycophenolate Mofetil</a:t>
          </a:r>
        </a:p>
      </dgm:t>
    </dgm:pt>
    <dgm:pt modelId="{3ED7DD2E-CCEB-48FC-9FEB-25DF745763AC}" type="parTrans" cxnId="{7DFC0788-AF57-4933-BFAD-096F53E9FE9A}">
      <dgm:prSet/>
      <dgm:spPr>
        <a:ln>
          <a:solidFill>
            <a:schemeClr val="tx1"/>
          </a:solidFill>
        </a:ln>
      </dgm:spPr>
      <dgm:t>
        <a:bodyPr/>
        <a:lstStyle/>
        <a:p>
          <a:endParaRPr lang="en-GB"/>
        </a:p>
      </dgm:t>
    </dgm:pt>
    <dgm:pt modelId="{CC632462-BD94-4CAE-B73E-16F9235835E4}" type="sibTrans" cxnId="{7DFC0788-AF57-4933-BFAD-096F53E9FE9A}">
      <dgm:prSet/>
      <dgm:spPr/>
      <dgm:t>
        <a:bodyPr/>
        <a:lstStyle/>
        <a:p>
          <a:endParaRPr lang="en-GB"/>
        </a:p>
      </dgm:t>
    </dgm:pt>
    <dgm:pt modelId="{3DC9B61F-2144-42EE-AEB5-99B1EE3B8772}">
      <dgm:prSet phldrT="[Text]" custT="1"/>
      <dgm:spPr/>
      <dgm:t>
        <a:bodyPr/>
        <a:lstStyle/>
        <a:p>
          <a:r>
            <a:rPr lang="en-GB" sz="1200"/>
            <a:t>93 Methotrexate</a:t>
          </a:r>
        </a:p>
      </dgm:t>
    </dgm:pt>
    <dgm:pt modelId="{A3D58832-2BAD-4BA0-988A-B81195061FBA}" type="parTrans" cxnId="{03846833-0691-478E-8396-D72D8950AEE0}">
      <dgm:prSet/>
      <dgm:spPr>
        <a:ln>
          <a:solidFill>
            <a:schemeClr val="tx1"/>
          </a:solidFill>
        </a:ln>
      </dgm:spPr>
      <dgm:t>
        <a:bodyPr/>
        <a:lstStyle/>
        <a:p>
          <a:endParaRPr lang="en-GB"/>
        </a:p>
      </dgm:t>
    </dgm:pt>
    <dgm:pt modelId="{0FF189BB-AAB7-4C15-9B34-BF666A1DEF5D}" type="sibTrans" cxnId="{03846833-0691-478E-8396-D72D8950AEE0}">
      <dgm:prSet/>
      <dgm:spPr/>
      <dgm:t>
        <a:bodyPr/>
        <a:lstStyle/>
        <a:p>
          <a:endParaRPr lang="en-GB"/>
        </a:p>
      </dgm:t>
    </dgm:pt>
    <dgm:pt modelId="{18D50A94-761B-499E-834F-2BA375BA1583}">
      <dgm:prSet phldrT="[Text]" custT="1"/>
      <dgm:spPr>
        <a:solidFill>
          <a:schemeClr val="accent1">
            <a:lumMod val="75000"/>
          </a:schemeClr>
        </a:solidFill>
      </dgm:spPr>
      <dgm:t>
        <a:bodyPr/>
        <a:lstStyle/>
        <a:p>
          <a:r>
            <a:rPr lang="en-GB" sz="1200"/>
            <a:t>116 children included</a:t>
          </a:r>
        </a:p>
      </dgm:t>
    </dgm:pt>
    <dgm:pt modelId="{FF459ACB-C6F6-47FC-AA0C-B7C11F19A673}" type="sibTrans" cxnId="{018A6622-E2B8-4E0D-89CE-B3BE8EA0B6E6}">
      <dgm:prSet/>
      <dgm:spPr/>
      <dgm:t>
        <a:bodyPr/>
        <a:lstStyle/>
        <a:p>
          <a:endParaRPr lang="en-GB" sz="400"/>
        </a:p>
      </dgm:t>
    </dgm:pt>
    <dgm:pt modelId="{57810430-352B-4A65-9269-91C5164ABF63}" type="parTrans" cxnId="{018A6622-E2B8-4E0D-89CE-B3BE8EA0B6E6}">
      <dgm:prSet/>
      <dgm:spPr>
        <a:ln>
          <a:solidFill>
            <a:schemeClr val="tx1"/>
          </a:solidFill>
        </a:ln>
      </dgm:spPr>
      <dgm:t>
        <a:bodyPr/>
        <a:lstStyle/>
        <a:p>
          <a:endParaRPr lang="en-GB" sz="400"/>
        </a:p>
      </dgm:t>
    </dgm:pt>
    <dgm:pt modelId="{D31FCE8C-63B5-4A34-BAC7-4E928FB34689}">
      <dgm:prSet phldrT="[Text]" custT="1"/>
      <dgm:spPr/>
      <dgm:t>
        <a:bodyPr/>
        <a:lstStyle/>
        <a:p>
          <a:r>
            <a:rPr lang="en-GB" sz="1200"/>
            <a:t>22 Adalimumab</a:t>
          </a:r>
        </a:p>
      </dgm:t>
    </dgm:pt>
    <dgm:pt modelId="{9EF5A227-53E7-4311-93DB-70F4B7228AC5}" type="parTrans" cxnId="{21C0D7E0-894F-4475-9150-421D46C58D49}">
      <dgm:prSet/>
      <dgm:spPr/>
      <dgm:t>
        <a:bodyPr/>
        <a:lstStyle/>
        <a:p>
          <a:endParaRPr lang="en-GB"/>
        </a:p>
      </dgm:t>
    </dgm:pt>
    <dgm:pt modelId="{B886FCFB-6046-4220-8FC6-5552D2CDA472}" type="sibTrans" cxnId="{21C0D7E0-894F-4475-9150-421D46C58D49}">
      <dgm:prSet/>
      <dgm:spPr/>
      <dgm:t>
        <a:bodyPr/>
        <a:lstStyle/>
        <a:p>
          <a:endParaRPr lang="en-GB"/>
        </a:p>
      </dgm:t>
    </dgm:pt>
    <dgm:pt modelId="{139DA4FD-301F-4F09-A211-974F426B0BA5}">
      <dgm:prSet phldrT="[Text]" custT="1"/>
      <dgm:spPr/>
      <dgm:t>
        <a:bodyPr/>
        <a:lstStyle/>
        <a:p>
          <a:r>
            <a:rPr lang="en-GB" sz="1200"/>
            <a:t>45 Adalimumab</a:t>
          </a:r>
        </a:p>
      </dgm:t>
    </dgm:pt>
    <dgm:pt modelId="{07971959-17E3-4C54-8C39-D98202BF0335}" type="parTrans" cxnId="{189761B2-38BB-4471-8555-B374A8DF8645}">
      <dgm:prSet/>
      <dgm:spPr/>
      <dgm:t>
        <a:bodyPr/>
        <a:lstStyle/>
        <a:p>
          <a:endParaRPr lang="en-GB"/>
        </a:p>
      </dgm:t>
    </dgm:pt>
    <dgm:pt modelId="{BEA7258B-D5ED-49F0-9C3A-846EB0A7A5DD}" type="sibTrans" cxnId="{189761B2-38BB-4471-8555-B374A8DF8645}">
      <dgm:prSet/>
      <dgm:spPr/>
      <dgm:t>
        <a:bodyPr/>
        <a:lstStyle/>
        <a:p>
          <a:endParaRPr lang="en-GB"/>
        </a:p>
      </dgm:t>
    </dgm:pt>
    <dgm:pt modelId="{EBCE4A91-5D56-41D5-88F2-D0FB31EF1EB8}">
      <dgm:prSet phldrT="[Text]" custT="1"/>
      <dgm:spPr/>
      <dgm:t>
        <a:bodyPr/>
        <a:lstStyle/>
        <a:p>
          <a:r>
            <a:rPr lang="en-GB" sz="1200"/>
            <a:t>14 Mycophenolate  Mofetil</a:t>
          </a:r>
        </a:p>
      </dgm:t>
    </dgm:pt>
    <dgm:pt modelId="{6260CD2E-5D9F-44FE-8298-9C8CC2F44773}" type="parTrans" cxnId="{0B806764-71CC-4CD2-A415-7C148A7287DB}">
      <dgm:prSet/>
      <dgm:spPr/>
      <dgm:t>
        <a:bodyPr/>
        <a:lstStyle/>
        <a:p>
          <a:endParaRPr lang="en-GB"/>
        </a:p>
      </dgm:t>
    </dgm:pt>
    <dgm:pt modelId="{48E4C16A-227B-49E4-B36B-90CDA9F20862}" type="sibTrans" cxnId="{0B806764-71CC-4CD2-A415-7C148A7287DB}">
      <dgm:prSet/>
      <dgm:spPr/>
      <dgm:t>
        <a:bodyPr/>
        <a:lstStyle/>
        <a:p>
          <a:endParaRPr lang="en-GB"/>
        </a:p>
      </dgm:t>
    </dgm:pt>
    <dgm:pt modelId="{6BCAF0BE-7A10-4F97-BA8B-F92D91673519}">
      <dgm:prSet phldrT="[Text]" custT="1"/>
      <dgm:spPr/>
      <dgm:t>
        <a:bodyPr/>
        <a:lstStyle/>
        <a:p>
          <a:r>
            <a:rPr lang="en-GB" sz="1200"/>
            <a:t>1 Tocilizumab</a:t>
          </a:r>
        </a:p>
      </dgm:t>
    </dgm:pt>
    <dgm:pt modelId="{8DC779F6-F4B2-4618-A429-55DFD63A43B2}" type="parTrans" cxnId="{3A1397A3-9308-4EEC-8D1F-C733CDA324C2}">
      <dgm:prSet/>
      <dgm:spPr/>
      <dgm:t>
        <a:bodyPr/>
        <a:lstStyle/>
        <a:p>
          <a:endParaRPr lang="en-GB"/>
        </a:p>
      </dgm:t>
    </dgm:pt>
    <dgm:pt modelId="{462244BC-F15C-4110-BD48-80FBD8F08AEF}" type="sibTrans" cxnId="{3A1397A3-9308-4EEC-8D1F-C733CDA324C2}">
      <dgm:prSet/>
      <dgm:spPr/>
      <dgm:t>
        <a:bodyPr/>
        <a:lstStyle/>
        <a:p>
          <a:endParaRPr lang="en-GB"/>
        </a:p>
      </dgm:t>
    </dgm:pt>
    <dgm:pt modelId="{F33ADD27-A899-4AD7-98E4-46DB4C5FB0E4}">
      <dgm:prSet phldrT="[Text]" custT="1"/>
      <dgm:spPr/>
      <dgm:t>
        <a:bodyPr/>
        <a:lstStyle/>
        <a:p>
          <a:r>
            <a:rPr lang="en-GB" sz="1200"/>
            <a:t>1 Methotrexate</a:t>
          </a:r>
        </a:p>
      </dgm:t>
    </dgm:pt>
    <dgm:pt modelId="{B83B457D-85AA-430B-A512-F9925283F8D0}" type="parTrans" cxnId="{5F818BB9-C677-4E7D-8F9A-8A99ACB7E5F8}">
      <dgm:prSet/>
      <dgm:spPr/>
      <dgm:t>
        <a:bodyPr/>
        <a:lstStyle/>
        <a:p>
          <a:endParaRPr lang="en-GB"/>
        </a:p>
      </dgm:t>
    </dgm:pt>
    <dgm:pt modelId="{03BF1A9F-C979-4997-9BA2-0DF05843511D}" type="sibTrans" cxnId="{5F818BB9-C677-4E7D-8F9A-8A99ACB7E5F8}">
      <dgm:prSet/>
      <dgm:spPr/>
      <dgm:t>
        <a:bodyPr/>
        <a:lstStyle/>
        <a:p>
          <a:endParaRPr lang="en-GB"/>
        </a:p>
      </dgm:t>
    </dgm:pt>
    <dgm:pt modelId="{46C88EC6-735E-4CFB-AEE1-D141EADBEAE4}" type="pres">
      <dgm:prSet presAssocID="{7449BAD1-8DF3-4BA8-BB98-C1DEEF2A198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066AA9E-3B02-4FCD-BC5B-5BF46E4CE12E}" type="pres">
      <dgm:prSet presAssocID="{39CE692E-EB6A-4F79-82F2-2E7E37560A22}" presName="hierRoot1" presStyleCnt="0">
        <dgm:presLayoutVars>
          <dgm:hierBranch val="init"/>
        </dgm:presLayoutVars>
      </dgm:prSet>
      <dgm:spPr/>
    </dgm:pt>
    <dgm:pt modelId="{437EEC53-0A19-4FFF-ACB7-5EAC24BF86BB}" type="pres">
      <dgm:prSet presAssocID="{39CE692E-EB6A-4F79-82F2-2E7E37560A22}" presName="rootComposite1" presStyleCnt="0"/>
      <dgm:spPr/>
    </dgm:pt>
    <dgm:pt modelId="{063E0ADA-D3AD-486B-BD00-632747B8C713}" type="pres">
      <dgm:prSet presAssocID="{39CE692E-EB6A-4F79-82F2-2E7E37560A22}" presName="rootText1" presStyleLbl="node0" presStyleIdx="0" presStyleCnt="1" custScaleX="149546" custScaleY="139957" custLinFactNeighborX="-3066" custLinFactNeighborY="-74455">
        <dgm:presLayoutVars>
          <dgm:chPref val="3"/>
        </dgm:presLayoutVars>
      </dgm:prSet>
      <dgm:spPr/>
    </dgm:pt>
    <dgm:pt modelId="{6D1AF60B-6A82-48B1-B81B-03626A1789B8}" type="pres">
      <dgm:prSet presAssocID="{39CE692E-EB6A-4F79-82F2-2E7E37560A22}" presName="rootConnector1" presStyleLbl="node1" presStyleIdx="0" presStyleCnt="0"/>
      <dgm:spPr/>
    </dgm:pt>
    <dgm:pt modelId="{ED7BCB33-185B-4967-A212-AC34F6C73D8F}" type="pres">
      <dgm:prSet presAssocID="{39CE692E-EB6A-4F79-82F2-2E7E37560A22}" presName="hierChild2" presStyleCnt="0"/>
      <dgm:spPr/>
    </dgm:pt>
    <dgm:pt modelId="{49056B28-0DBA-4FB2-B2F0-BCB0DB065526}" type="pres">
      <dgm:prSet presAssocID="{57810430-352B-4A65-9269-91C5164ABF63}" presName="Name37" presStyleLbl="parChTrans1D2" presStyleIdx="0" presStyleCnt="5"/>
      <dgm:spPr/>
    </dgm:pt>
    <dgm:pt modelId="{EA293FA5-FC88-4A93-B750-8E894BA2CB7A}" type="pres">
      <dgm:prSet presAssocID="{18D50A94-761B-499E-834F-2BA375BA1583}" presName="hierRoot2" presStyleCnt="0">
        <dgm:presLayoutVars>
          <dgm:hierBranch val="init"/>
        </dgm:presLayoutVars>
      </dgm:prSet>
      <dgm:spPr/>
    </dgm:pt>
    <dgm:pt modelId="{1AB5A59A-76AD-4E75-83F7-72B9F7135DF6}" type="pres">
      <dgm:prSet presAssocID="{18D50A94-761B-499E-834F-2BA375BA1583}" presName="rootComposite" presStyleCnt="0"/>
      <dgm:spPr/>
    </dgm:pt>
    <dgm:pt modelId="{DB90BDE4-622C-4488-A2F8-522031F6ED15}" type="pres">
      <dgm:prSet presAssocID="{18D50A94-761B-499E-834F-2BA375BA1583}" presName="rootText" presStyleLbl="node2" presStyleIdx="0" presStyleCnt="4" custLinFactX="77755" custLinFactY="-30308" custLinFactNeighborX="100000" custLinFactNeighborY="-100000">
        <dgm:presLayoutVars>
          <dgm:chPref val="3"/>
        </dgm:presLayoutVars>
      </dgm:prSet>
      <dgm:spPr/>
    </dgm:pt>
    <dgm:pt modelId="{842AFE39-AE9B-41E7-BA0E-CDCF8F569FFD}" type="pres">
      <dgm:prSet presAssocID="{18D50A94-761B-499E-834F-2BA375BA1583}" presName="rootConnector" presStyleLbl="node2" presStyleIdx="0" presStyleCnt="4"/>
      <dgm:spPr/>
    </dgm:pt>
    <dgm:pt modelId="{47C1DD94-4FC6-4A4D-A819-840A6452BDA5}" type="pres">
      <dgm:prSet presAssocID="{18D50A94-761B-499E-834F-2BA375BA1583}" presName="hierChild4" presStyleCnt="0"/>
      <dgm:spPr/>
    </dgm:pt>
    <dgm:pt modelId="{C919FF83-51FC-4A5C-836E-4D56B1A8FB8F}" type="pres">
      <dgm:prSet presAssocID="{18D50A94-761B-499E-834F-2BA375BA1583}" presName="hierChild5" presStyleCnt="0"/>
      <dgm:spPr/>
    </dgm:pt>
    <dgm:pt modelId="{086AD5B7-18A8-413A-8814-69DE68070677}" type="pres">
      <dgm:prSet presAssocID="{A3D58832-2BAD-4BA0-988A-B81195061FBA}" presName="Name37" presStyleLbl="parChTrans1D2" presStyleIdx="1" presStyleCnt="5"/>
      <dgm:spPr/>
    </dgm:pt>
    <dgm:pt modelId="{441B7C23-EAB3-4B0B-86A3-4ACB5FD358D6}" type="pres">
      <dgm:prSet presAssocID="{3DC9B61F-2144-42EE-AEB5-99B1EE3B8772}" presName="hierRoot2" presStyleCnt="0">
        <dgm:presLayoutVars>
          <dgm:hierBranch val="init"/>
        </dgm:presLayoutVars>
      </dgm:prSet>
      <dgm:spPr/>
    </dgm:pt>
    <dgm:pt modelId="{C4DDF61F-281A-4CF3-AE26-8D5043445660}" type="pres">
      <dgm:prSet presAssocID="{3DC9B61F-2144-42EE-AEB5-99B1EE3B8772}" presName="rootComposite" presStyleCnt="0"/>
      <dgm:spPr/>
    </dgm:pt>
    <dgm:pt modelId="{17BBBB35-1235-4C2D-BB37-F9904A31A83B}" type="pres">
      <dgm:prSet presAssocID="{3DC9B61F-2144-42EE-AEB5-99B1EE3B8772}" presName="rootText" presStyleLbl="node2" presStyleIdx="1" presStyleCnt="4" custLinFactNeighborX="-69845">
        <dgm:presLayoutVars>
          <dgm:chPref val="3"/>
        </dgm:presLayoutVars>
      </dgm:prSet>
      <dgm:spPr/>
    </dgm:pt>
    <dgm:pt modelId="{4ED3B079-0DE1-49F7-9240-10E20ACE0059}" type="pres">
      <dgm:prSet presAssocID="{3DC9B61F-2144-42EE-AEB5-99B1EE3B8772}" presName="rootConnector" presStyleLbl="node2" presStyleIdx="1" presStyleCnt="4"/>
      <dgm:spPr/>
    </dgm:pt>
    <dgm:pt modelId="{D4BCBA1E-3104-4D09-A2AD-9F00F2F4197E}" type="pres">
      <dgm:prSet presAssocID="{3DC9B61F-2144-42EE-AEB5-99B1EE3B8772}" presName="hierChild4" presStyleCnt="0"/>
      <dgm:spPr/>
    </dgm:pt>
    <dgm:pt modelId="{97CE7B72-1F8A-49BC-B3FB-5FA9F82851EF}" type="pres">
      <dgm:prSet presAssocID="{6260CD2E-5D9F-44FE-8298-9C8CC2F44773}" presName="Name37" presStyleLbl="parChTrans1D3" presStyleIdx="0" presStyleCnt="4"/>
      <dgm:spPr/>
    </dgm:pt>
    <dgm:pt modelId="{C24C769C-D9B4-4B11-B1E3-BB8074588031}" type="pres">
      <dgm:prSet presAssocID="{EBCE4A91-5D56-41D5-88F2-D0FB31EF1EB8}" presName="hierRoot2" presStyleCnt="0">
        <dgm:presLayoutVars>
          <dgm:hierBranch val="init"/>
        </dgm:presLayoutVars>
      </dgm:prSet>
      <dgm:spPr/>
    </dgm:pt>
    <dgm:pt modelId="{035ABE3B-200B-4053-ABDE-8FBE182EA06A}" type="pres">
      <dgm:prSet presAssocID="{EBCE4A91-5D56-41D5-88F2-D0FB31EF1EB8}" presName="rootComposite" presStyleCnt="0"/>
      <dgm:spPr/>
    </dgm:pt>
    <dgm:pt modelId="{78BF8F15-BF8A-4705-98BE-B5A9434ACD8E}" type="pres">
      <dgm:prSet presAssocID="{EBCE4A91-5D56-41D5-88F2-D0FB31EF1EB8}" presName="rootText" presStyleLbl="node3" presStyleIdx="0" presStyleCnt="4" custLinFactNeighborX="-60854" custLinFactNeighborY="16661">
        <dgm:presLayoutVars>
          <dgm:chPref val="3"/>
        </dgm:presLayoutVars>
      </dgm:prSet>
      <dgm:spPr/>
    </dgm:pt>
    <dgm:pt modelId="{6C2261FD-816A-4022-A163-E9B71F987F7F}" type="pres">
      <dgm:prSet presAssocID="{EBCE4A91-5D56-41D5-88F2-D0FB31EF1EB8}" presName="rootConnector" presStyleLbl="node3" presStyleIdx="0" presStyleCnt="4"/>
      <dgm:spPr/>
    </dgm:pt>
    <dgm:pt modelId="{AE633634-43B3-4774-8A13-9F1C0DDD62AA}" type="pres">
      <dgm:prSet presAssocID="{EBCE4A91-5D56-41D5-88F2-D0FB31EF1EB8}" presName="hierChild4" presStyleCnt="0"/>
      <dgm:spPr/>
    </dgm:pt>
    <dgm:pt modelId="{997B7C16-A320-4EFA-BD23-7CD03F45C452}" type="pres">
      <dgm:prSet presAssocID="{EBCE4A91-5D56-41D5-88F2-D0FB31EF1EB8}" presName="hierChild5" presStyleCnt="0"/>
      <dgm:spPr/>
    </dgm:pt>
    <dgm:pt modelId="{07E46587-B1BA-4AB1-972B-6E9CE245D7A3}" type="pres">
      <dgm:prSet presAssocID="{07971959-17E3-4C54-8C39-D98202BF0335}" presName="Name37" presStyleLbl="parChTrans1D3" presStyleIdx="1" presStyleCnt="4"/>
      <dgm:spPr/>
    </dgm:pt>
    <dgm:pt modelId="{18CCF96C-8F1E-4193-BDFC-43A9E9D1CF67}" type="pres">
      <dgm:prSet presAssocID="{139DA4FD-301F-4F09-A211-974F426B0BA5}" presName="hierRoot2" presStyleCnt="0">
        <dgm:presLayoutVars>
          <dgm:hierBranch val="init"/>
        </dgm:presLayoutVars>
      </dgm:prSet>
      <dgm:spPr/>
    </dgm:pt>
    <dgm:pt modelId="{20396934-3DC1-4873-BAFB-7805C44092C9}" type="pres">
      <dgm:prSet presAssocID="{139DA4FD-301F-4F09-A211-974F426B0BA5}" presName="rootComposite" presStyleCnt="0"/>
      <dgm:spPr/>
    </dgm:pt>
    <dgm:pt modelId="{AC04F30A-B6BA-4230-B121-17AC70C9A390}" type="pres">
      <dgm:prSet presAssocID="{139DA4FD-301F-4F09-A211-974F426B0BA5}" presName="rootText" presStyleLbl="node3" presStyleIdx="1" presStyleCnt="4" custLinFactNeighborX="-61963" custLinFactNeighborY="-8491">
        <dgm:presLayoutVars>
          <dgm:chPref val="3"/>
        </dgm:presLayoutVars>
      </dgm:prSet>
      <dgm:spPr/>
    </dgm:pt>
    <dgm:pt modelId="{0ADB0241-E7F0-47BC-A3E1-BD3370BDF880}" type="pres">
      <dgm:prSet presAssocID="{139DA4FD-301F-4F09-A211-974F426B0BA5}" presName="rootConnector" presStyleLbl="node3" presStyleIdx="1" presStyleCnt="4"/>
      <dgm:spPr/>
    </dgm:pt>
    <dgm:pt modelId="{E0060B5D-4F65-45D9-962E-0C113CD5C62C}" type="pres">
      <dgm:prSet presAssocID="{139DA4FD-301F-4F09-A211-974F426B0BA5}" presName="hierChild4" presStyleCnt="0"/>
      <dgm:spPr/>
    </dgm:pt>
    <dgm:pt modelId="{8232BADB-F738-4C3A-9F9F-E2266526A7CA}" type="pres">
      <dgm:prSet presAssocID="{139DA4FD-301F-4F09-A211-974F426B0BA5}" presName="hierChild5" presStyleCnt="0"/>
      <dgm:spPr/>
    </dgm:pt>
    <dgm:pt modelId="{4E39A852-51D8-45BF-B714-1A955A81D99B}" type="pres">
      <dgm:prSet presAssocID="{3DC9B61F-2144-42EE-AEB5-99B1EE3B8772}" presName="hierChild5" presStyleCnt="0"/>
      <dgm:spPr/>
    </dgm:pt>
    <dgm:pt modelId="{F63A4AE6-5BCD-4C9F-A689-BDD22130D9EF}" type="pres">
      <dgm:prSet presAssocID="{9EF5A227-53E7-4311-93DB-70F4B7228AC5}" presName="Name37" presStyleLbl="parChTrans1D2" presStyleIdx="2" presStyleCnt="5"/>
      <dgm:spPr/>
    </dgm:pt>
    <dgm:pt modelId="{628BF5E7-098E-4AA9-BB28-2ABB9ABFC83D}" type="pres">
      <dgm:prSet presAssocID="{D31FCE8C-63B5-4A34-BAC7-4E928FB34689}" presName="hierRoot2" presStyleCnt="0">
        <dgm:presLayoutVars>
          <dgm:hierBranch val="init"/>
        </dgm:presLayoutVars>
      </dgm:prSet>
      <dgm:spPr/>
    </dgm:pt>
    <dgm:pt modelId="{93B94473-B7A7-40B4-A18D-2473AE333EC1}" type="pres">
      <dgm:prSet presAssocID="{D31FCE8C-63B5-4A34-BAC7-4E928FB34689}" presName="rootComposite" presStyleCnt="0"/>
      <dgm:spPr/>
    </dgm:pt>
    <dgm:pt modelId="{F77B9560-4B9F-4F6A-A5A4-06CEDDC51A05}" type="pres">
      <dgm:prSet presAssocID="{D31FCE8C-63B5-4A34-BAC7-4E928FB34689}" presName="rootText" presStyleLbl="node2" presStyleIdx="2" presStyleCnt="4" custLinFactNeighborX="-64081" custLinFactNeighborY="1294">
        <dgm:presLayoutVars>
          <dgm:chPref val="3"/>
        </dgm:presLayoutVars>
      </dgm:prSet>
      <dgm:spPr/>
    </dgm:pt>
    <dgm:pt modelId="{2D7AC648-4D2E-4A8B-8396-DC4A1569A22E}" type="pres">
      <dgm:prSet presAssocID="{D31FCE8C-63B5-4A34-BAC7-4E928FB34689}" presName="rootConnector" presStyleLbl="node2" presStyleIdx="2" presStyleCnt="4"/>
      <dgm:spPr/>
    </dgm:pt>
    <dgm:pt modelId="{4C63BBCE-F5C5-44E7-9909-17699B566F58}" type="pres">
      <dgm:prSet presAssocID="{D31FCE8C-63B5-4A34-BAC7-4E928FB34689}" presName="hierChild4" presStyleCnt="0"/>
      <dgm:spPr/>
    </dgm:pt>
    <dgm:pt modelId="{7B7406CC-9026-4651-87BD-019CCE4BCC08}" type="pres">
      <dgm:prSet presAssocID="{8DC779F6-F4B2-4618-A429-55DFD63A43B2}" presName="Name37" presStyleLbl="parChTrans1D3" presStyleIdx="2" presStyleCnt="4"/>
      <dgm:spPr/>
    </dgm:pt>
    <dgm:pt modelId="{65333CA9-4B4C-47F7-A862-2A9DD23C2C20}" type="pres">
      <dgm:prSet presAssocID="{6BCAF0BE-7A10-4F97-BA8B-F92D91673519}" presName="hierRoot2" presStyleCnt="0">
        <dgm:presLayoutVars>
          <dgm:hierBranch val="init"/>
        </dgm:presLayoutVars>
      </dgm:prSet>
      <dgm:spPr/>
    </dgm:pt>
    <dgm:pt modelId="{977AFDC1-95BD-443A-9CDB-05E27071CF41}" type="pres">
      <dgm:prSet presAssocID="{6BCAF0BE-7A10-4F97-BA8B-F92D91673519}" presName="rootComposite" presStyleCnt="0"/>
      <dgm:spPr/>
    </dgm:pt>
    <dgm:pt modelId="{85110CCE-5BAD-4055-A391-E8DB272A5B76}" type="pres">
      <dgm:prSet presAssocID="{6BCAF0BE-7A10-4F97-BA8B-F92D91673519}" presName="rootText" presStyleLbl="node3" presStyleIdx="2" presStyleCnt="4" custLinFactNeighborX="-65460" custLinFactNeighborY="-2727">
        <dgm:presLayoutVars>
          <dgm:chPref val="3"/>
        </dgm:presLayoutVars>
      </dgm:prSet>
      <dgm:spPr/>
    </dgm:pt>
    <dgm:pt modelId="{B801A68E-B7C7-4F05-8439-42DC0169D681}" type="pres">
      <dgm:prSet presAssocID="{6BCAF0BE-7A10-4F97-BA8B-F92D91673519}" presName="rootConnector" presStyleLbl="node3" presStyleIdx="2" presStyleCnt="4"/>
      <dgm:spPr/>
    </dgm:pt>
    <dgm:pt modelId="{B7DB2E44-79AC-4DD3-B816-CCBF3B618890}" type="pres">
      <dgm:prSet presAssocID="{6BCAF0BE-7A10-4F97-BA8B-F92D91673519}" presName="hierChild4" presStyleCnt="0"/>
      <dgm:spPr/>
    </dgm:pt>
    <dgm:pt modelId="{26B793EA-F5C6-48E7-8EA4-4FDC12381DE2}" type="pres">
      <dgm:prSet presAssocID="{6BCAF0BE-7A10-4F97-BA8B-F92D91673519}" presName="hierChild5" presStyleCnt="0"/>
      <dgm:spPr/>
    </dgm:pt>
    <dgm:pt modelId="{1122F9FD-A2AD-4379-8C88-32D7A93ED457}" type="pres">
      <dgm:prSet presAssocID="{D31FCE8C-63B5-4A34-BAC7-4E928FB34689}" presName="hierChild5" presStyleCnt="0"/>
      <dgm:spPr/>
    </dgm:pt>
    <dgm:pt modelId="{9B9B610A-F51B-4CE6-A7B1-00671C57CA8A}" type="pres">
      <dgm:prSet presAssocID="{3ED7DD2E-CCEB-48FC-9FEB-25DF745763AC}" presName="Name37" presStyleLbl="parChTrans1D2" presStyleIdx="3" presStyleCnt="5"/>
      <dgm:spPr/>
    </dgm:pt>
    <dgm:pt modelId="{7973FB1B-1391-4289-83A2-2734200C2942}" type="pres">
      <dgm:prSet presAssocID="{DC0C7050-1A2B-4AB0-A207-73E44E8FDA9D}" presName="hierRoot2" presStyleCnt="0">
        <dgm:presLayoutVars>
          <dgm:hierBranch val="init"/>
        </dgm:presLayoutVars>
      </dgm:prSet>
      <dgm:spPr/>
    </dgm:pt>
    <dgm:pt modelId="{553814D3-5BD0-40D3-810D-DAACB11FE353}" type="pres">
      <dgm:prSet presAssocID="{DC0C7050-1A2B-4AB0-A207-73E44E8FDA9D}" presName="rootComposite" presStyleCnt="0"/>
      <dgm:spPr/>
    </dgm:pt>
    <dgm:pt modelId="{6F73D7F5-A2D2-4B37-B98E-9FE34F00C7E2}" type="pres">
      <dgm:prSet presAssocID="{DC0C7050-1A2B-4AB0-A207-73E44E8FDA9D}" presName="rootText" presStyleLbl="node2" presStyleIdx="3" presStyleCnt="4" custLinFactNeighborX="-60679">
        <dgm:presLayoutVars>
          <dgm:chPref val="3"/>
        </dgm:presLayoutVars>
      </dgm:prSet>
      <dgm:spPr/>
    </dgm:pt>
    <dgm:pt modelId="{43E5FB4A-E146-4AB9-8004-935CC997480F}" type="pres">
      <dgm:prSet presAssocID="{DC0C7050-1A2B-4AB0-A207-73E44E8FDA9D}" presName="rootConnector" presStyleLbl="node2" presStyleIdx="3" presStyleCnt="4"/>
      <dgm:spPr/>
    </dgm:pt>
    <dgm:pt modelId="{4F82DDC0-3243-40E2-8542-3944ED58EE1B}" type="pres">
      <dgm:prSet presAssocID="{DC0C7050-1A2B-4AB0-A207-73E44E8FDA9D}" presName="hierChild4" presStyleCnt="0"/>
      <dgm:spPr/>
    </dgm:pt>
    <dgm:pt modelId="{15398115-B70F-456E-9514-303F9FD02D1B}" type="pres">
      <dgm:prSet presAssocID="{B83B457D-85AA-430B-A512-F9925283F8D0}" presName="Name37" presStyleLbl="parChTrans1D3" presStyleIdx="3" presStyleCnt="4"/>
      <dgm:spPr/>
    </dgm:pt>
    <dgm:pt modelId="{38B7D45E-5977-42D2-92F6-E7F99FCF1724}" type="pres">
      <dgm:prSet presAssocID="{F33ADD27-A899-4AD7-98E4-46DB4C5FB0E4}" presName="hierRoot2" presStyleCnt="0">
        <dgm:presLayoutVars>
          <dgm:hierBranch val="init"/>
        </dgm:presLayoutVars>
      </dgm:prSet>
      <dgm:spPr/>
    </dgm:pt>
    <dgm:pt modelId="{70FDE5F0-3108-48DE-88C2-78904CE6E585}" type="pres">
      <dgm:prSet presAssocID="{F33ADD27-A899-4AD7-98E4-46DB4C5FB0E4}" presName="rootComposite" presStyleCnt="0"/>
      <dgm:spPr/>
    </dgm:pt>
    <dgm:pt modelId="{FC557F78-355F-44A8-A91D-EC70A035580D}" type="pres">
      <dgm:prSet presAssocID="{F33ADD27-A899-4AD7-98E4-46DB4C5FB0E4}" presName="rootText" presStyleLbl="node3" presStyleIdx="3" presStyleCnt="4">
        <dgm:presLayoutVars>
          <dgm:chPref val="3"/>
        </dgm:presLayoutVars>
      </dgm:prSet>
      <dgm:spPr/>
    </dgm:pt>
    <dgm:pt modelId="{0D94D0E8-3498-4C73-8BD8-917F05C1C673}" type="pres">
      <dgm:prSet presAssocID="{F33ADD27-A899-4AD7-98E4-46DB4C5FB0E4}" presName="rootConnector" presStyleLbl="node3" presStyleIdx="3" presStyleCnt="4"/>
      <dgm:spPr/>
    </dgm:pt>
    <dgm:pt modelId="{6CF46C9B-8593-4A62-85AE-7C8DFA44C16D}" type="pres">
      <dgm:prSet presAssocID="{F33ADD27-A899-4AD7-98E4-46DB4C5FB0E4}" presName="hierChild4" presStyleCnt="0"/>
      <dgm:spPr/>
    </dgm:pt>
    <dgm:pt modelId="{5FB343C3-0302-4D2F-9E1E-734FC1DFA6D6}" type="pres">
      <dgm:prSet presAssocID="{F33ADD27-A899-4AD7-98E4-46DB4C5FB0E4}" presName="hierChild5" presStyleCnt="0"/>
      <dgm:spPr/>
    </dgm:pt>
    <dgm:pt modelId="{594361AE-4DDC-47F6-ADF8-D46594EC963C}" type="pres">
      <dgm:prSet presAssocID="{DC0C7050-1A2B-4AB0-A207-73E44E8FDA9D}" presName="hierChild5" presStyleCnt="0"/>
      <dgm:spPr/>
    </dgm:pt>
    <dgm:pt modelId="{FDBBD9F2-5244-481C-B48F-8A619C4B44E9}" type="pres">
      <dgm:prSet presAssocID="{39CE692E-EB6A-4F79-82F2-2E7E37560A22}" presName="hierChild3" presStyleCnt="0"/>
      <dgm:spPr/>
    </dgm:pt>
    <dgm:pt modelId="{6F7A1410-BF85-4C7C-B32D-83620E74B363}" type="pres">
      <dgm:prSet presAssocID="{D888813C-A5D2-4913-9B0F-61AF7E886B1A}" presName="Name111" presStyleLbl="parChTrans1D2" presStyleIdx="4" presStyleCnt="5"/>
      <dgm:spPr/>
    </dgm:pt>
    <dgm:pt modelId="{FEA42918-8D44-441B-A1A7-DF1AE4EFA560}" type="pres">
      <dgm:prSet presAssocID="{1BE54BE3-7FFF-4E92-8483-3FDA48C95755}" presName="hierRoot3" presStyleCnt="0">
        <dgm:presLayoutVars>
          <dgm:hierBranch val="init"/>
        </dgm:presLayoutVars>
      </dgm:prSet>
      <dgm:spPr/>
    </dgm:pt>
    <dgm:pt modelId="{EED4B686-1217-4BE1-B9C5-95B6C8367ED5}" type="pres">
      <dgm:prSet presAssocID="{1BE54BE3-7FFF-4E92-8483-3FDA48C95755}" presName="rootComposite3" presStyleCnt="0"/>
      <dgm:spPr/>
    </dgm:pt>
    <dgm:pt modelId="{C358A69D-33F5-45A2-81BC-037E969F9CD6}" type="pres">
      <dgm:prSet presAssocID="{1BE54BE3-7FFF-4E92-8483-3FDA48C95755}" presName="rootText3" presStyleLbl="asst1" presStyleIdx="0" presStyleCnt="1" custScaleX="104324" custScaleY="107518" custLinFactNeighborX="-84106" custLinFactNeighborY="-61708">
        <dgm:presLayoutVars>
          <dgm:chPref val="3"/>
        </dgm:presLayoutVars>
      </dgm:prSet>
      <dgm:spPr/>
    </dgm:pt>
    <dgm:pt modelId="{79DAEA50-397B-478C-80D7-7039A25F8C73}" type="pres">
      <dgm:prSet presAssocID="{1BE54BE3-7FFF-4E92-8483-3FDA48C95755}" presName="rootConnector3" presStyleLbl="asst1" presStyleIdx="0" presStyleCnt="1"/>
      <dgm:spPr/>
    </dgm:pt>
    <dgm:pt modelId="{288D779A-5DA4-435E-BB52-30F647D2A002}" type="pres">
      <dgm:prSet presAssocID="{1BE54BE3-7FFF-4E92-8483-3FDA48C95755}" presName="hierChild6" presStyleCnt="0"/>
      <dgm:spPr/>
    </dgm:pt>
    <dgm:pt modelId="{5350609D-167C-4E87-A899-095A3E4A50F9}" type="pres">
      <dgm:prSet presAssocID="{1BE54BE3-7FFF-4E92-8483-3FDA48C95755}" presName="hierChild7" presStyleCnt="0"/>
      <dgm:spPr/>
    </dgm:pt>
  </dgm:ptLst>
  <dgm:cxnLst>
    <dgm:cxn modelId="{DF437F0B-6D1C-4247-8CA9-3DBC72BB5E6A}" type="presOf" srcId="{6260CD2E-5D9F-44FE-8298-9C8CC2F44773}" destId="{97CE7B72-1F8A-49BC-B3FB-5FA9F82851EF}" srcOrd="0" destOrd="0" presId="urn:microsoft.com/office/officeart/2005/8/layout/orgChart1"/>
    <dgm:cxn modelId="{AD65CF10-0857-4938-ACC8-AA60370761AB}" type="presOf" srcId="{139DA4FD-301F-4F09-A211-974F426B0BA5}" destId="{0ADB0241-E7F0-47BC-A3E1-BD3370BDF880}" srcOrd="1" destOrd="0" presId="urn:microsoft.com/office/officeart/2005/8/layout/orgChart1"/>
    <dgm:cxn modelId="{DDF7E51E-D117-4689-BDFA-67D3ED17D240}" type="presOf" srcId="{D888813C-A5D2-4913-9B0F-61AF7E886B1A}" destId="{6F7A1410-BF85-4C7C-B32D-83620E74B363}" srcOrd="0" destOrd="0" presId="urn:microsoft.com/office/officeart/2005/8/layout/orgChart1"/>
    <dgm:cxn modelId="{018A6622-E2B8-4E0D-89CE-B3BE8EA0B6E6}" srcId="{39CE692E-EB6A-4F79-82F2-2E7E37560A22}" destId="{18D50A94-761B-499E-834F-2BA375BA1583}" srcOrd="1" destOrd="0" parTransId="{57810430-352B-4A65-9269-91C5164ABF63}" sibTransId="{FF459ACB-C6F6-47FC-AA0C-B7C11F19A673}"/>
    <dgm:cxn modelId="{430A5C2A-5C63-4955-AD10-212766600C91}" srcId="{39CE692E-EB6A-4F79-82F2-2E7E37560A22}" destId="{1BE54BE3-7FFF-4E92-8483-3FDA48C95755}" srcOrd="0" destOrd="0" parTransId="{D888813C-A5D2-4913-9B0F-61AF7E886B1A}" sibTransId="{089C52F2-E5A7-4F26-9AE8-6629358B87D8}"/>
    <dgm:cxn modelId="{9D2AB22B-2930-4D2C-99F4-B6C883B23DA7}" type="presOf" srcId="{1BE54BE3-7FFF-4E92-8483-3FDA48C95755}" destId="{79DAEA50-397B-478C-80D7-7039A25F8C73}" srcOrd="1" destOrd="0" presId="urn:microsoft.com/office/officeart/2005/8/layout/orgChart1"/>
    <dgm:cxn modelId="{03846833-0691-478E-8396-D72D8950AEE0}" srcId="{39CE692E-EB6A-4F79-82F2-2E7E37560A22}" destId="{3DC9B61F-2144-42EE-AEB5-99B1EE3B8772}" srcOrd="2" destOrd="0" parTransId="{A3D58832-2BAD-4BA0-988A-B81195061FBA}" sibTransId="{0FF189BB-AAB7-4C15-9B34-BF666A1DEF5D}"/>
    <dgm:cxn modelId="{503C0B34-42F5-4162-8B55-48695F1D437F}" type="presOf" srcId="{57810430-352B-4A65-9269-91C5164ABF63}" destId="{49056B28-0DBA-4FB2-B2F0-BCB0DB065526}" srcOrd="0" destOrd="0" presId="urn:microsoft.com/office/officeart/2005/8/layout/orgChart1"/>
    <dgm:cxn modelId="{D2DFBF3C-E88B-4586-87FC-9416B4D271E3}" type="presOf" srcId="{3DC9B61F-2144-42EE-AEB5-99B1EE3B8772}" destId="{17BBBB35-1235-4C2D-BB37-F9904A31A83B}" srcOrd="0" destOrd="0" presId="urn:microsoft.com/office/officeart/2005/8/layout/orgChart1"/>
    <dgm:cxn modelId="{0B806764-71CC-4CD2-A415-7C148A7287DB}" srcId="{3DC9B61F-2144-42EE-AEB5-99B1EE3B8772}" destId="{EBCE4A91-5D56-41D5-88F2-D0FB31EF1EB8}" srcOrd="0" destOrd="0" parTransId="{6260CD2E-5D9F-44FE-8298-9C8CC2F44773}" sibTransId="{48E4C16A-227B-49E4-B36B-90CDA9F20862}"/>
    <dgm:cxn modelId="{BE4AA367-90F5-4DA6-AEEE-0117CA42E39F}" type="presOf" srcId="{F33ADD27-A899-4AD7-98E4-46DB4C5FB0E4}" destId="{0D94D0E8-3498-4C73-8BD8-917F05C1C673}" srcOrd="1" destOrd="0" presId="urn:microsoft.com/office/officeart/2005/8/layout/orgChart1"/>
    <dgm:cxn modelId="{8F603356-5615-4946-A847-01001B7A1BEA}" type="presOf" srcId="{7449BAD1-8DF3-4BA8-BB98-C1DEEF2A1989}" destId="{46C88EC6-735E-4CFB-AEE1-D141EADBEAE4}" srcOrd="0" destOrd="0" presId="urn:microsoft.com/office/officeart/2005/8/layout/orgChart1"/>
    <dgm:cxn modelId="{1ED0385A-37A4-4ED4-B5BB-A0AE9CAC8E0D}" type="presOf" srcId="{18D50A94-761B-499E-834F-2BA375BA1583}" destId="{DB90BDE4-622C-4488-A2F8-522031F6ED15}" srcOrd="0" destOrd="0" presId="urn:microsoft.com/office/officeart/2005/8/layout/orgChart1"/>
    <dgm:cxn modelId="{BA6EA35A-2DF8-46F8-BB29-4C4CD24822F0}" srcId="{7449BAD1-8DF3-4BA8-BB98-C1DEEF2A1989}" destId="{39CE692E-EB6A-4F79-82F2-2E7E37560A22}" srcOrd="0" destOrd="0" parTransId="{12F1CC80-A6CA-4805-A201-492A380EEAC4}" sibTransId="{00EA4CA9-8CCA-4EAD-8A21-5D3CCA350AFB}"/>
    <dgm:cxn modelId="{A5B4C75A-E17B-4D42-9533-9F09C1D571E6}" type="presOf" srcId="{A3D58832-2BAD-4BA0-988A-B81195061FBA}" destId="{086AD5B7-18A8-413A-8814-69DE68070677}" srcOrd="0" destOrd="0" presId="urn:microsoft.com/office/officeart/2005/8/layout/orgChart1"/>
    <dgm:cxn modelId="{C4D9837B-C1EB-452C-9443-BE467F094703}" type="presOf" srcId="{F33ADD27-A899-4AD7-98E4-46DB4C5FB0E4}" destId="{FC557F78-355F-44A8-A91D-EC70A035580D}" srcOrd="0" destOrd="0" presId="urn:microsoft.com/office/officeart/2005/8/layout/orgChart1"/>
    <dgm:cxn modelId="{B6CCB87F-E7F4-494C-89B2-318C986F1916}" type="presOf" srcId="{DC0C7050-1A2B-4AB0-A207-73E44E8FDA9D}" destId="{43E5FB4A-E146-4AB9-8004-935CC997480F}" srcOrd="1" destOrd="0" presId="urn:microsoft.com/office/officeart/2005/8/layout/orgChart1"/>
    <dgm:cxn modelId="{D3504084-C809-44F2-BD9E-D795F36C2B88}" type="presOf" srcId="{9EF5A227-53E7-4311-93DB-70F4B7228AC5}" destId="{F63A4AE6-5BCD-4C9F-A689-BDD22130D9EF}" srcOrd="0" destOrd="0" presId="urn:microsoft.com/office/officeart/2005/8/layout/orgChart1"/>
    <dgm:cxn modelId="{4E099985-8588-44FA-BBCA-D98D4049FEFA}" type="presOf" srcId="{6BCAF0BE-7A10-4F97-BA8B-F92D91673519}" destId="{B801A68E-B7C7-4F05-8439-42DC0169D681}" srcOrd="1" destOrd="0" presId="urn:microsoft.com/office/officeart/2005/8/layout/orgChart1"/>
    <dgm:cxn modelId="{A38FE885-BFC4-46B7-8F41-633FA8DD4159}" type="presOf" srcId="{6BCAF0BE-7A10-4F97-BA8B-F92D91673519}" destId="{85110CCE-5BAD-4055-A391-E8DB272A5B76}" srcOrd="0" destOrd="0" presId="urn:microsoft.com/office/officeart/2005/8/layout/orgChart1"/>
    <dgm:cxn modelId="{0279F587-CEAA-42C4-9516-22269FFA6048}" type="presOf" srcId="{DC0C7050-1A2B-4AB0-A207-73E44E8FDA9D}" destId="{6F73D7F5-A2D2-4B37-B98E-9FE34F00C7E2}" srcOrd="0" destOrd="0" presId="urn:microsoft.com/office/officeart/2005/8/layout/orgChart1"/>
    <dgm:cxn modelId="{7DFC0788-AF57-4933-BFAD-096F53E9FE9A}" srcId="{39CE692E-EB6A-4F79-82F2-2E7E37560A22}" destId="{DC0C7050-1A2B-4AB0-A207-73E44E8FDA9D}" srcOrd="4" destOrd="0" parTransId="{3ED7DD2E-CCEB-48FC-9FEB-25DF745763AC}" sibTransId="{CC632462-BD94-4CAE-B73E-16F9235835E4}"/>
    <dgm:cxn modelId="{E6F01D88-4F87-4218-A4D2-C67F5BCD2D1C}" type="presOf" srcId="{8DC779F6-F4B2-4618-A429-55DFD63A43B2}" destId="{7B7406CC-9026-4651-87BD-019CCE4BCC08}" srcOrd="0" destOrd="0" presId="urn:microsoft.com/office/officeart/2005/8/layout/orgChart1"/>
    <dgm:cxn modelId="{1AA9E98B-146E-4F37-9C26-D5F558279946}" type="presOf" srcId="{39CE692E-EB6A-4F79-82F2-2E7E37560A22}" destId="{6D1AF60B-6A82-48B1-B81B-03626A1789B8}" srcOrd="1" destOrd="0" presId="urn:microsoft.com/office/officeart/2005/8/layout/orgChart1"/>
    <dgm:cxn modelId="{7B7CEE8B-28D0-4123-8520-7CFC00B93DD1}" type="presOf" srcId="{EBCE4A91-5D56-41D5-88F2-D0FB31EF1EB8}" destId="{6C2261FD-816A-4022-A163-E9B71F987F7F}" srcOrd="1" destOrd="0" presId="urn:microsoft.com/office/officeart/2005/8/layout/orgChart1"/>
    <dgm:cxn modelId="{8F615B97-0876-4219-9F9A-4D5C3BE1B61F}" type="presOf" srcId="{1BE54BE3-7FFF-4E92-8483-3FDA48C95755}" destId="{C358A69D-33F5-45A2-81BC-037E969F9CD6}" srcOrd="0" destOrd="0" presId="urn:microsoft.com/office/officeart/2005/8/layout/orgChart1"/>
    <dgm:cxn modelId="{C150B59B-235E-4581-B616-AAA37FBBB16D}" type="presOf" srcId="{D31FCE8C-63B5-4A34-BAC7-4E928FB34689}" destId="{2D7AC648-4D2E-4A8B-8396-DC4A1569A22E}" srcOrd="1" destOrd="0" presId="urn:microsoft.com/office/officeart/2005/8/layout/orgChart1"/>
    <dgm:cxn modelId="{3A1397A3-9308-4EEC-8D1F-C733CDA324C2}" srcId="{D31FCE8C-63B5-4A34-BAC7-4E928FB34689}" destId="{6BCAF0BE-7A10-4F97-BA8B-F92D91673519}" srcOrd="0" destOrd="0" parTransId="{8DC779F6-F4B2-4618-A429-55DFD63A43B2}" sibTransId="{462244BC-F15C-4110-BD48-80FBD8F08AEF}"/>
    <dgm:cxn modelId="{864EDCAF-3C5A-4FA0-A3FB-76B7E43261C6}" type="presOf" srcId="{D31FCE8C-63B5-4A34-BAC7-4E928FB34689}" destId="{F77B9560-4B9F-4F6A-A5A4-06CEDDC51A05}" srcOrd="0" destOrd="0" presId="urn:microsoft.com/office/officeart/2005/8/layout/orgChart1"/>
    <dgm:cxn modelId="{D2E553B1-D061-46AF-8F2A-8351FDF4103D}" type="presOf" srcId="{3DC9B61F-2144-42EE-AEB5-99B1EE3B8772}" destId="{4ED3B079-0DE1-49F7-9240-10E20ACE0059}" srcOrd="1" destOrd="0" presId="urn:microsoft.com/office/officeart/2005/8/layout/orgChart1"/>
    <dgm:cxn modelId="{189761B2-38BB-4471-8555-B374A8DF8645}" srcId="{3DC9B61F-2144-42EE-AEB5-99B1EE3B8772}" destId="{139DA4FD-301F-4F09-A211-974F426B0BA5}" srcOrd="1" destOrd="0" parTransId="{07971959-17E3-4C54-8C39-D98202BF0335}" sibTransId="{BEA7258B-D5ED-49F0-9C3A-846EB0A7A5DD}"/>
    <dgm:cxn modelId="{46CEB0B5-E99F-4A4C-A56A-B181F0F7B7E6}" type="presOf" srcId="{18D50A94-761B-499E-834F-2BA375BA1583}" destId="{842AFE39-AE9B-41E7-BA0E-CDCF8F569FFD}" srcOrd="1" destOrd="0" presId="urn:microsoft.com/office/officeart/2005/8/layout/orgChart1"/>
    <dgm:cxn modelId="{8915A0B7-25D3-4159-B1F2-7A86F998D128}" type="presOf" srcId="{B83B457D-85AA-430B-A512-F9925283F8D0}" destId="{15398115-B70F-456E-9514-303F9FD02D1B}" srcOrd="0" destOrd="0" presId="urn:microsoft.com/office/officeart/2005/8/layout/orgChart1"/>
    <dgm:cxn modelId="{5F818BB9-C677-4E7D-8F9A-8A99ACB7E5F8}" srcId="{DC0C7050-1A2B-4AB0-A207-73E44E8FDA9D}" destId="{F33ADD27-A899-4AD7-98E4-46DB4C5FB0E4}" srcOrd="0" destOrd="0" parTransId="{B83B457D-85AA-430B-A512-F9925283F8D0}" sibTransId="{03BF1A9F-C979-4997-9BA2-0DF05843511D}"/>
    <dgm:cxn modelId="{8A7411CB-9AA7-46F9-8DBA-4A101C48E689}" type="presOf" srcId="{07971959-17E3-4C54-8C39-D98202BF0335}" destId="{07E46587-B1BA-4AB1-972B-6E9CE245D7A3}" srcOrd="0" destOrd="0" presId="urn:microsoft.com/office/officeart/2005/8/layout/orgChart1"/>
    <dgm:cxn modelId="{A7D2F1D8-1E6A-4E81-A3B6-D8ED80E0C336}" type="presOf" srcId="{EBCE4A91-5D56-41D5-88F2-D0FB31EF1EB8}" destId="{78BF8F15-BF8A-4705-98BE-B5A9434ACD8E}" srcOrd="0" destOrd="0" presId="urn:microsoft.com/office/officeart/2005/8/layout/orgChart1"/>
    <dgm:cxn modelId="{21C0D7E0-894F-4475-9150-421D46C58D49}" srcId="{39CE692E-EB6A-4F79-82F2-2E7E37560A22}" destId="{D31FCE8C-63B5-4A34-BAC7-4E928FB34689}" srcOrd="3" destOrd="0" parTransId="{9EF5A227-53E7-4311-93DB-70F4B7228AC5}" sibTransId="{B886FCFB-6046-4220-8FC6-5552D2CDA472}"/>
    <dgm:cxn modelId="{5A10EBE4-EDFA-484F-94AB-467E5B563EB5}" type="presOf" srcId="{139DA4FD-301F-4F09-A211-974F426B0BA5}" destId="{AC04F30A-B6BA-4230-B121-17AC70C9A390}" srcOrd="0" destOrd="0" presId="urn:microsoft.com/office/officeart/2005/8/layout/orgChart1"/>
    <dgm:cxn modelId="{897DBAEC-5FC6-4EF9-9FD1-1810A63FC74C}" type="presOf" srcId="{3ED7DD2E-CCEB-48FC-9FEB-25DF745763AC}" destId="{9B9B610A-F51B-4CE6-A7B1-00671C57CA8A}" srcOrd="0" destOrd="0" presId="urn:microsoft.com/office/officeart/2005/8/layout/orgChart1"/>
    <dgm:cxn modelId="{7AE969F1-214D-447C-9A11-089E78A754CC}" type="presOf" srcId="{39CE692E-EB6A-4F79-82F2-2E7E37560A22}" destId="{063E0ADA-D3AD-486B-BD00-632747B8C713}" srcOrd="0" destOrd="0" presId="urn:microsoft.com/office/officeart/2005/8/layout/orgChart1"/>
    <dgm:cxn modelId="{1EDA836C-7523-4511-A681-4BA4E022769F}" type="presParOf" srcId="{46C88EC6-735E-4CFB-AEE1-D141EADBEAE4}" destId="{3066AA9E-3B02-4FCD-BC5B-5BF46E4CE12E}" srcOrd="0" destOrd="0" presId="urn:microsoft.com/office/officeart/2005/8/layout/orgChart1"/>
    <dgm:cxn modelId="{C7495AE1-26DD-4A06-9E2C-ACB3F04DA104}" type="presParOf" srcId="{3066AA9E-3B02-4FCD-BC5B-5BF46E4CE12E}" destId="{437EEC53-0A19-4FFF-ACB7-5EAC24BF86BB}" srcOrd="0" destOrd="0" presId="urn:microsoft.com/office/officeart/2005/8/layout/orgChart1"/>
    <dgm:cxn modelId="{F3A1F0D9-1CF2-4E20-9A9F-F7AFF3104391}" type="presParOf" srcId="{437EEC53-0A19-4FFF-ACB7-5EAC24BF86BB}" destId="{063E0ADA-D3AD-486B-BD00-632747B8C713}" srcOrd="0" destOrd="0" presId="urn:microsoft.com/office/officeart/2005/8/layout/orgChart1"/>
    <dgm:cxn modelId="{9BFD4C25-FF5A-4790-B19E-7C6A67E1F4CD}" type="presParOf" srcId="{437EEC53-0A19-4FFF-ACB7-5EAC24BF86BB}" destId="{6D1AF60B-6A82-48B1-B81B-03626A1789B8}" srcOrd="1" destOrd="0" presId="urn:microsoft.com/office/officeart/2005/8/layout/orgChart1"/>
    <dgm:cxn modelId="{ADDCA3BA-5122-4AA2-B9E2-88668343B610}" type="presParOf" srcId="{3066AA9E-3B02-4FCD-BC5B-5BF46E4CE12E}" destId="{ED7BCB33-185B-4967-A212-AC34F6C73D8F}" srcOrd="1" destOrd="0" presId="urn:microsoft.com/office/officeart/2005/8/layout/orgChart1"/>
    <dgm:cxn modelId="{DEB178EC-084B-48CC-B2BF-C71C39D7BBA0}" type="presParOf" srcId="{ED7BCB33-185B-4967-A212-AC34F6C73D8F}" destId="{49056B28-0DBA-4FB2-B2F0-BCB0DB065526}" srcOrd="0" destOrd="0" presId="urn:microsoft.com/office/officeart/2005/8/layout/orgChart1"/>
    <dgm:cxn modelId="{21598B84-3DE6-4800-A7F7-B0BAFE24D8D3}" type="presParOf" srcId="{ED7BCB33-185B-4967-A212-AC34F6C73D8F}" destId="{EA293FA5-FC88-4A93-B750-8E894BA2CB7A}" srcOrd="1" destOrd="0" presId="urn:microsoft.com/office/officeart/2005/8/layout/orgChart1"/>
    <dgm:cxn modelId="{53BA80C7-B4C5-47AC-B4EB-66CE3689597D}" type="presParOf" srcId="{EA293FA5-FC88-4A93-B750-8E894BA2CB7A}" destId="{1AB5A59A-76AD-4E75-83F7-72B9F7135DF6}" srcOrd="0" destOrd="0" presId="urn:microsoft.com/office/officeart/2005/8/layout/orgChart1"/>
    <dgm:cxn modelId="{0F751FB3-E4FB-4304-8D87-9CF74590E113}" type="presParOf" srcId="{1AB5A59A-76AD-4E75-83F7-72B9F7135DF6}" destId="{DB90BDE4-622C-4488-A2F8-522031F6ED15}" srcOrd="0" destOrd="0" presId="urn:microsoft.com/office/officeart/2005/8/layout/orgChart1"/>
    <dgm:cxn modelId="{86B0D3A8-EA6C-44AB-A805-30C18DB296EB}" type="presParOf" srcId="{1AB5A59A-76AD-4E75-83F7-72B9F7135DF6}" destId="{842AFE39-AE9B-41E7-BA0E-CDCF8F569FFD}" srcOrd="1" destOrd="0" presId="urn:microsoft.com/office/officeart/2005/8/layout/orgChart1"/>
    <dgm:cxn modelId="{E5DC00CD-9AB4-4947-BB88-68898B2C5A3B}" type="presParOf" srcId="{EA293FA5-FC88-4A93-B750-8E894BA2CB7A}" destId="{47C1DD94-4FC6-4A4D-A819-840A6452BDA5}" srcOrd="1" destOrd="0" presId="urn:microsoft.com/office/officeart/2005/8/layout/orgChart1"/>
    <dgm:cxn modelId="{B41535CA-2D79-4C53-A59A-385AB6E41C58}" type="presParOf" srcId="{EA293FA5-FC88-4A93-B750-8E894BA2CB7A}" destId="{C919FF83-51FC-4A5C-836E-4D56B1A8FB8F}" srcOrd="2" destOrd="0" presId="urn:microsoft.com/office/officeart/2005/8/layout/orgChart1"/>
    <dgm:cxn modelId="{AECD71E1-2579-4F19-8C6F-117F3F80AAEF}" type="presParOf" srcId="{ED7BCB33-185B-4967-A212-AC34F6C73D8F}" destId="{086AD5B7-18A8-413A-8814-69DE68070677}" srcOrd="2" destOrd="0" presId="urn:microsoft.com/office/officeart/2005/8/layout/orgChart1"/>
    <dgm:cxn modelId="{972FA08F-77F5-4597-8AB9-584B036D86BB}" type="presParOf" srcId="{ED7BCB33-185B-4967-A212-AC34F6C73D8F}" destId="{441B7C23-EAB3-4B0B-86A3-4ACB5FD358D6}" srcOrd="3" destOrd="0" presId="urn:microsoft.com/office/officeart/2005/8/layout/orgChart1"/>
    <dgm:cxn modelId="{EE5B7CEB-915F-4D1D-8E8A-318F9D266BD8}" type="presParOf" srcId="{441B7C23-EAB3-4B0B-86A3-4ACB5FD358D6}" destId="{C4DDF61F-281A-4CF3-AE26-8D5043445660}" srcOrd="0" destOrd="0" presId="urn:microsoft.com/office/officeart/2005/8/layout/orgChart1"/>
    <dgm:cxn modelId="{A570EEFA-6245-4FD6-B5AB-611FAADB2CE1}" type="presParOf" srcId="{C4DDF61F-281A-4CF3-AE26-8D5043445660}" destId="{17BBBB35-1235-4C2D-BB37-F9904A31A83B}" srcOrd="0" destOrd="0" presId="urn:microsoft.com/office/officeart/2005/8/layout/orgChart1"/>
    <dgm:cxn modelId="{5978758F-00EF-4DD4-A6A4-A16A0DAD49CC}" type="presParOf" srcId="{C4DDF61F-281A-4CF3-AE26-8D5043445660}" destId="{4ED3B079-0DE1-49F7-9240-10E20ACE0059}" srcOrd="1" destOrd="0" presId="urn:microsoft.com/office/officeart/2005/8/layout/orgChart1"/>
    <dgm:cxn modelId="{E41D9494-3F9A-474E-8228-AA9E210D046F}" type="presParOf" srcId="{441B7C23-EAB3-4B0B-86A3-4ACB5FD358D6}" destId="{D4BCBA1E-3104-4D09-A2AD-9F00F2F4197E}" srcOrd="1" destOrd="0" presId="urn:microsoft.com/office/officeart/2005/8/layout/orgChart1"/>
    <dgm:cxn modelId="{15EE2D6B-1C17-43C8-96C5-BA7E329C8C95}" type="presParOf" srcId="{D4BCBA1E-3104-4D09-A2AD-9F00F2F4197E}" destId="{97CE7B72-1F8A-49BC-B3FB-5FA9F82851EF}" srcOrd="0" destOrd="0" presId="urn:microsoft.com/office/officeart/2005/8/layout/orgChart1"/>
    <dgm:cxn modelId="{30A02088-FCB5-419E-8818-6D5CA05FB5DF}" type="presParOf" srcId="{D4BCBA1E-3104-4D09-A2AD-9F00F2F4197E}" destId="{C24C769C-D9B4-4B11-B1E3-BB8074588031}" srcOrd="1" destOrd="0" presId="urn:microsoft.com/office/officeart/2005/8/layout/orgChart1"/>
    <dgm:cxn modelId="{07191BF4-AA2C-4A91-8786-27FF52B40105}" type="presParOf" srcId="{C24C769C-D9B4-4B11-B1E3-BB8074588031}" destId="{035ABE3B-200B-4053-ABDE-8FBE182EA06A}" srcOrd="0" destOrd="0" presId="urn:microsoft.com/office/officeart/2005/8/layout/orgChart1"/>
    <dgm:cxn modelId="{AF65E5F3-11AD-4DC9-B156-A047746FBD98}" type="presParOf" srcId="{035ABE3B-200B-4053-ABDE-8FBE182EA06A}" destId="{78BF8F15-BF8A-4705-98BE-B5A9434ACD8E}" srcOrd="0" destOrd="0" presId="urn:microsoft.com/office/officeart/2005/8/layout/orgChart1"/>
    <dgm:cxn modelId="{57B3E5F8-6464-454C-896F-CD9738831BB5}" type="presParOf" srcId="{035ABE3B-200B-4053-ABDE-8FBE182EA06A}" destId="{6C2261FD-816A-4022-A163-E9B71F987F7F}" srcOrd="1" destOrd="0" presId="urn:microsoft.com/office/officeart/2005/8/layout/orgChart1"/>
    <dgm:cxn modelId="{A0F3528F-C622-42B7-944A-51768730AA9A}" type="presParOf" srcId="{C24C769C-D9B4-4B11-B1E3-BB8074588031}" destId="{AE633634-43B3-4774-8A13-9F1C0DDD62AA}" srcOrd="1" destOrd="0" presId="urn:microsoft.com/office/officeart/2005/8/layout/orgChart1"/>
    <dgm:cxn modelId="{7F395A5D-FF89-471A-857C-90716D4AFD21}" type="presParOf" srcId="{C24C769C-D9B4-4B11-B1E3-BB8074588031}" destId="{997B7C16-A320-4EFA-BD23-7CD03F45C452}" srcOrd="2" destOrd="0" presId="urn:microsoft.com/office/officeart/2005/8/layout/orgChart1"/>
    <dgm:cxn modelId="{AB6CBD06-8016-4D37-A92B-4B917EB023F0}" type="presParOf" srcId="{D4BCBA1E-3104-4D09-A2AD-9F00F2F4197E}" destId="{07E46587-B1BA-4AB1-972B-6E9CE245D7A3}" srcOrd="2" destOrd="0" presId="urn:microsoft.com/office/officeart/2005/8/layout/orgChart1"/>
    <dgm:cxn modelId="{D46DCFED-A84A-440C-ABC9-5C2E725F906C}" type="presParOf" srcId="{D4BCBA1E-3104-4D09-A2AD-9F00F2F4197E}" destId="{18CCF96C-8F1E-4193-BDFC-43A9E9D1CF67}" srcOrd="3" destOrd="0" presId="urn:microsoft.com/office/officeart/2005/8/layout/orgChart1"/>
    <dgm:cxn modelId="{2E99EFFA-D5FC-42F1-BD05-925044BF7B7E}" type="presParOf" srcId="{18CCF96C-8F1E-4193-BDFC-43A9E9D1CF67}" destId="{20396934-3DC1-4873-BAFB-7805C44092C9}" srcOrd="0" destOrd="0" presId="urn:microsoft.com/office/officeart/2005/8/layout/orgChart1"/>
    <dgm:cxn modelId="{00CFB8E3-525F-4A68-A3C2-8B142D781D3D}" type="presParOf" srcId="{20396934-3DC1-4873-BAFB-7805C44092C9}" destId="{AC04F30A-B6BA-4230-B121-17AC70C9A390}" srcOrd="0" destOrd="0" presId="urn:microsoft.com/office/officeart/2005/8/layout/orgChart1"/>
    <dgm:cxn modelId="{A971A8FE-16B4-4A6F-B18B-78C39A41E4F8}" type="presParOf" srcId="{20396934-3DC1-4873-BAFB-7805C44092C9}" destId="{0ADB0241-E7F0-47BC-A3E1-BD3370BDF880}" srcOrd="1" destOrd="0" presId="urn:microsoft.com/office/officeart/2005/8/layout/orgChart1"/>
    <dgm:cxn modelId="{9673A063-EDEA-49A4-8E0E-69F62E7373A5}" type="presParOf" srcId="{18CCF96C-8F1E-4193-BDFC-43A9E9D1CF67}" destId="{E0060B5D-4F65-45D9-962E-0C113CD5C62C}" srcOrd="1" destOrd="0" presId="urn:microsoft.com/office/officeart/2005/8/layout/orgChart1"/>
    <dgm:cxn modelId="{8B281E10-34C3-42E3-8A5F-0CA9E7AD4AAB}" type="presParOf" srcId="{18CCF96C-8F1E-4193-BDFC-43A9E9D1CF67}" destId="{8232BADB-F738-4C3A-9F9F-E2266526A7CA}" srcOrd="2" destOrd="0" presId="urn:microsoft.com/office/officeart/2005/8/layout/orgChart1"/>
    <dgm:cxn modelId="{11278756-5428-4334-B6E0-2C201C3F1942}" type="presParOf" srcId="{441B7C23-EAB3-4B0B-86A3-4ACB5FD358D6}" destId="{4E39A852-51D8-45BF-B714-1A955A81D99B}" srcOrd="2" destOrd="0" presId="urn:microsoft.com/office/officeart/2005/8/layout/orgChart1"/>
    <dgm:cxn modelId="{2EF82481-FDC5-45D7-9723-60336E5DA5B3}" type="presParOf" srcId="{ED7BCB33-185B-4967-A212-AC34F6C73D8F}" destId="{F63A4AE6-5BCD-4C9F-A689-BDD22130D9EF}" srcOrd="4" destOrd="0" presId="urn:microsoft.com/office/officeart/2005/8/layout/orgChart1"/>
    <dgm:cxn modelId="{F06DA747-49B7-4F47-BBDA-C5B68940822B}" type="presParOf" srcId="{ED7BCB33-185B-4967-A212-AC34F6C73D8F}" destId="{628BF5E7-098E-4AA9-BB28-2ABB9ABFC83D}" srcOrd="5" destOrd="0" presId="urn:microsoft.com/office/officeart/2005/8/layout/orgChart1"/>
    <dgm:cxn modelId="{1AA850A6-E1FF-4D38-B1C6-8443E9D5A461}" type="presParOf" srcId="{628BF5E7-098E-4AA9-BB28-2ABB9ABFC83D}" destId="{93B94473-B7A7-40B4-A18D-2473AE333EC1}" srcOrd="0" destOrd="0" presId="urn:microsoft.com/office/officeart/2005/8/layout/orgChart1"/>
    <dgm:cxn modelId="{CBC203E5-AB38-469C-96CC-843BF14F85AE}" type="presParOf" srcId="{93B94473-B7A7-40B4-A18D-2473AE333EC1}" destId="{F77B9560-4B9F-4F6A-A5A4-06CEDDC51A05}" srcOrd="0" destOrd="0" presId="urn:microsoft.com/office/officeart/2005/8/layout/orgChart1"/>
    <dgm:cxn modelId="{9153A93D-BD0E-41C4-8604-CF3E555EC605}" type="presParOf" srcId="{93B94473-B7A7-40B4-A18D-2473AE333EC1}" destId="{2D7AC648-4D2E-4A8B-8396-DC4A1569A22E}" srcOrd="1" destOrd="0" presId="urn:microsoft.com/office/officeart/2005/8/layout/orgChart1"/>
    <dgm:cxn modelId="{E1129203-0C82-44F2-B78F-87F0D1858AB9}" type="presParOf" srcId="{628BF5E7-098E-4AA9-BB28-2ABB9ABFC83D}" destId="{4C63BBCE-F5C5-44E7-9909-17699B566F58}" srcOrd="1" destOrd="0" presId="urn:microsoft.com/office/officeart/2005/8/layout/orgChart1"/>
    <dgm:cxn modelId="{4748C4E9-9526-40D3-828D-C6FB27DA949C}" type="presParOf" srcId="{4C63BBCE-F5C5-44E7-9909-17699B566F58}" destId="{7B7406CC-9026-4651-87BD-019CCE4BCC08}" srcOrd="0" destOrd="0" presId="urn:microsoft.com/office/officeart/2005/8/layout/orgChart1"/>
    <dgm:cxn modelId="{50492B29-A062-4236-BE7F-3516F9D70AC2}" type="presParOf" srcId="{4C63BBCE-F5C5-44E7-9909-17699B566F58}" destId="{65333CA9-4B4C-47F7-A862-2A9DD23C2C20}" srcOrd="1" destOrd="0" presId="urn:microsoft.com/office/officeart/2005/8/layout/orgChart1"/>
    <dgm:cxn modelId="{E6FE322E-9F5B-436A-8BCF-CA1996248F14}" type="presParOf" srcId="{65333CA9-4B4C-47F7-A862-2A9DD23C2C20}" destId="{977AFDC1-95BD-443A-9CDB-05E27071CF41}" srcOrd="0" destOrd="0" presId="urn:microsoft.com/office/officeart/2005/8/layout/orgChart1"/>
    <dgm:cxn modelId="{82CB42DC-60EF-4074-AABB-5637362F5333}" type="presParOf" srcId="{977AFDC1-95BD-443A-9CDB-05E27071CF41}" destId="{85110CCE-5BAD-4055-A391-E8DB272A5B76}" srcOrd="0" destOrd="0" presId="urn:microsoft.com/office/officeart/2005/8/layout/orgChart1"/>
    <dgm:cxn modelId="{78702522-6BE7-43D3-AAC8-7E36E83F25FE}" type="presParOf" srcId="{977AFDC1-95BD-443A-9CDB-05E27071CF41}" destId="{B801A68E-B7C7-4F05-8439-42DC0169D681}" srcOrd="1" destOrd="0" presId="urn:microsoft.com/office/officeart/2005/8/layout/orgChart1"/>
    <dgm:cxn modelId="{152D2F8C-B8E6-4B0F-A313-95C0D184FFDB}" type="presParOf" srcId="{65333CA9-4B4C-47F7-A862-2A9DD23C2C20}" destId="{B7DB2E44-79AC-4DD3-B816-CCBF3B618890}" srcOrd="1" destOrd="0" presId="urn:microsoft.com/office/officeart/2005/8/layout/orgChart1"/>
    <dgm:cxn modelId="{9259D4D2-8539-4434-A7F6-14C3DEAA2446}" type="presParOf" srcId="{65333CA9-4B4C-47F7-A862-2A9DD23C2C20}" destId="{26B793EA-F5C6-48E7-8EA4-4FDC12381DE2}" srcOrd="2" destOrd="0" presId="urn:microsoft.com/office/officeart/2005/8/layout/orgChart1"/>
    <dgm:cxn modelId="{6E7BE472-BEE6-4582-B0BD-061112954C7F}" type="presParOf" srcId="{628BF5E7-098E-4AA9-BB28-2ABB9ABFC83D}" destId="{1122F9FD-A2AD-4379-8C88-32D7A93ED457}" srcOrd="2" destOrd="0" presId="urn:microsoft.com/office/officeart/2005/8/layout/orgChart1"/>
    <dgm:cxn modelId="{4C58C2BC-D635-4B5B-B3A0-4E2D03F811A3}" type="presParOf" srcId="{ED7BCB33-185B-4967-A212-AC34F6C73D8F}" destId="{9B9B610A-F51B-4CE6-A7B1-00671C57CA8A}" srcOrd="6" destOrd="0" presId="urn:microsoft.com/office/officeart/2005/8/layout/orgChart1"/>
    <dgm:cxn modelId="{04BB7E9B-E6A6-49C6-AB21-C74227C14DD5}" type="presParOf" srcId="{ED7BCB33-185B-4967-A212-AC34F6C73D8F}" destId="{7973FB1B-1391-4289-83A2-2734200C2942}" srcOrd="7" destOrd="0" presId="urn:microsoft.com/office/officeart/2005/8/layout/orgChart1"/>
    <dgm:cxn modelId="{0A8E61C1-338E-4AC8-8215-ADF3863C67FA}" type="presParOf" srcId="{7973FB1B-1391-4289-83A2-2734200C2942}" destId="{553814D3-5BD0-40D3-810D-DAACB11FE353}" srcOrd="0" destOrd="0" presId="urn:microsoft.com/office/officeart/2005/8/layout/orgChart1"/>
    <dgm:cxn modelId="{FE0818DD-708B-4E31-A47C-8A1EF0742B2C}" type="presParOf" srcId="{553814D3-5BD0-40D3-810D-DAACB11FE353}" destId="{6F73D7F5-A2D2-4B37-B98E-9FE34F00C7E2}" srcOrd="0" destOrd="0" presId="urn:microsoft.com/office/officeart/2005/8/layout/orgChart1"/>
    <dgm:cxn modelId="{14B88FEB-0ACB-467E-963B-7AD3366EC849}" type="presParOf" srcId="{553814D3-5BD0-40D3-810D-DAACB11FE353}" destId="{43E5FB4A-E146-4AB9-8004-935CC997480F}" srcOrd="1" destOrd="0" presId="urn:microsoft.com/office/officeart/2005/8/layout/orgChart1"/>
    <dgm:cxn modelId="{14DD8C78-4EE1-43B6-AB64-62CED7E0C037}" type="presParOf" srcId="{7973FB1B-1391-4289-83A2-2734200C2942}" destId="{4F82DDC0-3243-40E2-8542-3944ED58EE1B}" srcOrd="1" destOrd="0" presId="urn:microsoft.com/office/officeart/2005/8/layout/orgChart1"/>
    <dgm:cxn modelId="{F79FED6B-FB7D-4322-85B3-887E120416E2}" type="presParOf" srcId="{4F82DDC0-3243-40E2-8542-3944ED58EE1B}" destId="{15398115-B70F-456E-9514-303F9FD02D1B}" srcOrd="0" destOrd="0" presId="urn:microsoft.com/office/officeart/2005/8/layout/orgChart1"/>
    <dgm:cxn modelId="{06BB05AD-4BF9-46FD-BD19-93E090124FDD}" type="presParOf" srcId="{4F82DDC0-3243-40E2-8542-3944ED58EE1B}" destId="{38B7D45E-5977-42D2-92F6-E7F99FCF1724}" srcOrd="1" destOrd="0" presId="urn:microsoft.com/office/officeart/2005/8/layout/orgChart1"/>
    <dgm:cxn modelId="{ACAAB36E-C081-4FD9-85D7-B92FB5EE852C}" type="presParOf" srcId="{38B7D45E-5977-42D2-92F6-E7F99FCF1724}" destId="{70FDE5F0-3108-48DE-88C2-78904CE6E585}" srcOrd="0" destOrd="0" presId="urn:microsoft.com/office/officeart/2005/8/layout/orgChart1"/>
    <dgm:cxn modelId="{652DDD61-88B2-4B86-AF8D-E753298D4D0B}" type="presParOf" srcId="{70FDE5F0-3108-48DE-88C2-78904CE6E585}" destId="{FC557F78-355F-44A8-A91D-EC70A035580D}" srcOrd="0" destOrd="0" presId="urn:microsoft.com/office/officeart/2005/8/layout/orgChart1"/>
    <dgm:cxn modelId="{15D75311-9D35-4926-88F5-266B01AF72D3}" type="presParOf" srcId="{70FDE5F0-3108-48DE-88C2-78904CE6E585}" destId="{0D94D0E8-3498-4C73-8BD8-917F05C1C673}" srcOrd="1" destOrd="0" presId="urn:microsoft.com/office/officeart/2005/8/layout/orgChart1"/>
    <dgm:cxn modelId="{9D42D417-FAE9-4AAB-A895-7191AB8C9CED}" type="presParOf" srcId="{38B7D45E-5977-42D2-92F6-E7F99FCF1724}" destId="{6CF46C9B-8593-4A62-85AE-7C8DFA44C16D}" srcOrd="1" destOrd="0" presId="urn:microsoft.com/office/officeart/2005/8/layout/orgChart1"/>
    <dgm:cxn modelId="{EA4BDDB8-5368-4989-938F-39C20B252024}" type="presParOf" srcId="{38B7D45E-5977-42D2-92F6-E7F99FCF1724}" destId="{5FB343C3-0302-4D2F-9E1E-734FC1DFA6D6}" srcOrd="2" destOrd="0" presId="urn:microsoft.com/office/officeart/2005/8/layout/orgChart1"/>
    <dgm:cxn modelId="{54C84842-E433-4958-ABFE-B4F90A53C3B9}" type="presParOf" srcId="{7973FB1B-1391-4289-83A2-2734200C2942}" destId="{594361AE-4DDC-47F6-ADF8-D46594EC963C}" srcOrd="2" destOrd="0" presId="urn:microsoft.com/office/officeart/2005/8/layout/orgChart1"/>
    <dgm:cxn modelId="{200BDF25-0273-47B3-8139-79AA3532AD6A}" type="presParOf" srcId="{3066AA9E-3B02-4FCD-BC5B-5BF46E4CE12E}" destId="{FDBBD9F2-5244-481C-B48F-8A619C4B44E9}" srcOrd="2" destOrd="0" presId="urn:microsoft.com/office/officeart/2005/8/layout/orgChart1"/>
    <dgm:cxn modelId="{8C7A6AD9-4970-446A-BFE6-38CAE25527E6}" type="presParOf" srcId="{FDBBD9F2-5244-481C-B48F-8A619C4B44E9}" destId="{6F7A1410-BF85-4C7C-B32D-83620E74B363}" srcOrd="0" destOrd="0" presId="urn:microsoft.com/office/officeart/2005/8/layout/orgChart1"/>
    <dgm:cxn modelId="{FA4B9ED9-E4D4-42CA-B577-ECC4BAD2A375}" type="presParOf" srcId="{FDBBD9F2-5244-481C-B48F-8A619C4B44E9}" destId="{FEA42918-8D44-441B-A1A7-DF1AE4EFA560}" srcOrd="1" destOrd="0" presId="urn:microsoft.com/office/officeart/2005/8/layout/orgChart1"/>
    <dgm:cxn modelId="{B59639AB-959A-404C-A098-8B9EF5FD527F}" type="presParOf" srcId="{FEA42918-8D44-441B-A1A7-DF1AE4EFA560}" destId="{EED4B686-1217-4BE1-B9C5-95B6C8367ED5}" srcOrd="0" destOrd="0" presId="urn:microsoft.com/office/officeart/2005/8/layout/orgChart1"/>
    <dgm:cxn modelId="{E01E94EF-B567-41E7-B383-F610A38EFE0A}" type="presParOf" srcId="{EED4B686-1217-4BE1-B9C5-95B6C8367ED5}" destId="{C358A69D-33F5-45A2-81BC-037E969F9CD6}" srcOrd="0" destOrd="0" presId="urn:microsoft.com/office/officeart/2005/8/layout/orgChart1"/>
    <dgm:cxn modelId="{B98285AA-3A7D-4270-BCC1-873F23A65F2E}" type="presParOf" srcId="{EED4B686-1217-4BE1-B9C5-95B6C8367ED5}" destId="{79DAEA50-397B-478C-80D7-7039A25F8C73}" srcOrd="1" destOrd="0" presId="urn:microsoft.com/office/officeart/2005/8/layout/orgChart1"/>
    <dgm:cxn modelId="{924C75CC-EF22-4CEA-88C5-44B8F7CF78BB}" type="presParOf" srcId="{FEA42918-8D44-441B-A1A7-DF1AE4EFA560}" destId="{288D779A-5DA4-435E-BB52-30F647D2A002}" srcOrd="1" destOrd="0" presId="urn:microsoft.com/office/officeart/2005/8/layout/orgChart1"/>
    <dgm:cxn modelId="{6CE58E6E-6AE3-478A-91C0-0E88A0E17A09}" type="presParOf" srcId="{FEA42918-8D44-441B-A1A7-DF1AE4EFA560}" destId="{5350609D-167C-4E87-A899-095A3E4A50F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F7A1410-BF85-4C7C-B32D-83620E74B363}">
      <dsp:nvSpPr>
        <dsp:cNvPr id="0" name=""/>
        <dsp:cNvSpPr/>
      </dsp:nvSpPr>
      <dsp:spPr>
        <a:xfrm>
          <a:off x="1758943" y="898016"/>
          <a:ext cx="1174709" cy="530417"/>
        </a:xfrm>
        <a:custGeom>
          <a:avLst/>
          <a:gdLst/>
          <a:ahLst/>
          <a:cxnLst/>
          <a:rect l="0" t="0" r="0" b="0"/>
          <a:pathLst>
            <a:path>
              <a:moveTo>
                <a:pt x="1174709" y="0"/>
              </a:moveTo>
              <a:lnTo>
                <a:pt x="1174709" y="530417"/>
              </a:lnTo>
              <a:lnTo>
                <a:pt x="0" y="530417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398115-B70F-456E-9514-303F9FD02D1B}">
      <dsp:nvSpPr>
        <dsp:cNvPr id="0" name=""/>
        <dsp:cNvSpPr/>
      </dsp:nvSpPr>
      <dsp:spPr>
        <a:xfrm>
          <a:off x="4010153" y="3080437"/>
          <a:ext cx="971169" cy="5903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0306"/>
              </a:lnTo>
              <a:lnTo>
                <a:pt x="971169" y="590306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9B610A-F51B-4CE6-A7B1-00671C57CA8A}">
      <dsp:nvSpPr>
        <dsp:cNvPr id="0" name=""/>
        <dsp:cNvSpPr/>
      </dsp:nvSpPr>
      <dsp:spPr>
        <a:xfrm>
          <a:off x="2933653" y="898016"/>
          <a:ext cx="1589809" cy="1540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6040"/>
              </a:lnTo>
              <a:lnTo>
                <a:pt x="1589809" y="1406040"/>
              </a:lnTo>
              <a:lnTo>
                <a:pt x="1589809" y="154078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7406CC-9026-4651-87BD-019CCE4BCC08}">
      <dsp:nvSpPr>
        <dsp:cNvPr id="0" name=""/>
        <dsp:cNvSpPr/>
      </dsp:nvSpPr>
      <dsp:spPr>
        <a:xfrm>
          <a:off x="2413734" y="3088739"/>
          <a:ext cx="174794" cy="56450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64505"/>
              </a:lnTo>
              <a:lnTo>
                <a:pt x="174794" y="564505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3A4AE6-5BCD-4C9F-A689-BDD22130D9EF}">
      <dsp:nvSpPr>
        <dsp:cNvPr id="0" name=""/>
        <dsp:cNvSpPr/>
      </dsp:nvSpPr>
      <dsp:spPr>
        <a:xfrm>
          <a:off x="2881324" y="898016"/>
          <a:ext cx="91440" cy="1549086"/>
        </a:xfrm>
        <a:custGeom>
          <a:avLst/>
          <a:gdLst/>
          <a:ahLst/>
          <a:cxnLst/>
          <a:rect l="0" t="0" r="0" b="0"/>
          <a:pathLst>
            <a:path>
              <a:moveTo>
                <a:pt x="52328" y="0"/>
              </a:moveTo>
              <a:lnTo>
                <a:pt x="52328" y="1414343"/>
              </a:lnTo>
              <a:lnTo>
                <a:pt x="45720" y="1414343"/>
              </a:lnTo>
              <a:lnTo>
                <a:pt x="45720" y="1549086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E46587-B1BA-4AB1-972B-6E9CE245D7A3}">
      <dsp:nvSpPr>
        <dsp:cNvPr id="0" name=""/>
        <dsp:cNvSpPr/>
      </dsp:nvSpPr>
      <dsp:spPr>
        <a:xfrm>
          <a:off x="787004" y="3080437"/>
          <a:ext cx="293638" cy="144694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46949"/>
              </a:lnTo>
              <a:lnTo>
                <a:pt x="293638" y="1446949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CE7B72-1F8A-49BC-B3FB-5FA9F82851EF}">
      <dsp:nvSpPr>
        <dsp:cNvPr id="0" name=""/>
        <dsp:cNvSpPr/>
      </dsp:nvSpPr>
      <dsp:spPr>
        <a:xfrm>
          <a:off x="787004" y="3080437"/>
          <a:ext cx="307870" cy="69720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97209"/>
              </a:lnTo>
              <a:lnTo>
                <a:pt x="307870" y="697209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6AD5B7-18A8-413A-8814-69DE68070677}">
      <dsp:nvSpPr>
        <dsp:cNvPr id="0" name=""/>
        <dsp:cNvSpPr/>
      </dsp:nvSpPr>
      <dsp:spPr>
        <a:xfrm>
          <a:off x="1300314" y="898016"/>
          <a:ext cx="1633338" cy="1540784"/>
        </a:xfrm>
        <a:custGeom>
          <a:avLst/>
          <a:gdLst/>
          <a:ahLst/>
          <a:cxnLst/>
          <a:rect l="0" t="0" r="0" b="0"/>
          <a:pathLst>
            <a:path>
              <a:moveTo>
                <a:pt x="1633338" y="0"/>
              </a:moveTo>
              <a:lnTo>
                <a:pt x="1633338" y="1406040"/>
              </a:lnTo>
              <a:lnTo>
                <a:pt x="0" y="1406040"/>
              </a:lnTo>
              <a:lnTo>
                <a:pt x="0" y="1540784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056B28-0DBA-4FB2-B2F0-BCB0DB065526}">
      <dsp:nvSpPr>
        <dsp:cNvPr id="0" name=""/>
        <dsp:cNvSpPr/>
      </dsp:nvSpPr>
      <dsp:spPr>
        <a:xfrm>
          <a:off x="2879219" y="898016"/>
          <a:ext cx="91440" cy="704679"/>
        </a:xfrm>
        <a:custGeom>
          <a:avLst/>
          <a:gdLst/>
          <a:ahLst/>
          <a:cxnLst/>
          <a:rect l="0" t="0" r="0" b="0"/>
          <a:pathLst>
            <a:path>
              <a:moveTo>
                <a:pt x="54433" y="0"/>
              </a:moveTo>
              <a:lnTo>
                <a:pt x="54433" y="569935"/>
              </a:lnTo>
              <a:lnTo>
                <a:pt x="45720" y="569935"/>
              </a:lnTo>
              <a:lnTo>
                <a:pt x="45720" y="70467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3E0ADA-D3AD-486B-BD00-632747B8C713}">
      <dsp:nvSpPr>
        <dsp:cNvPr id="0" name=""/>
        <dsp:cNvSpPr/>
      </dsp:nvSpPr>
      <dsp:spPr>
        <a:xfrm>
          <a:off x="1974110" y="0"/>
          <a:ext cx="1919085" cy="898016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46 children with cCIU screened</a:t>
          </a:r>
        </a:p>
      </dsp:txBody>
      <dsp:txXfrm>
        <a:off x="1974110" y="0"/>
        <a:ext cx="1919085" cy="898016"/>
      </dsp:txXfrm>
    </dsp:sp>
    <dsp:sp modelId="{DB90BDE4-622C-4488-A2F8-522031F6ED15}">
      <dsp:nvSpPr>
        <dsp:cNvPr id="0" name=""/>
        <dsp:cNvSpPr/>
      </dsp:nvSpPr>
      <dsp:spPr>
        <a:xfrm>
          <a:off x="2283302" y="1602695"/>
          <a:ext cx="1283274" cy="641637"/>
        </a:xfrm>
        <a:prstGeom prst="rect">
          <a:avLst/>
        </a:prstGeom>
        <a:solidFill>
          <a:schemeClr val="accent1">
            <a:lumMod val="7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16 children included</a:t>
          </a:r>
        </a:p>
      </dsp:txBody>
      <dsp:txXfrm>
        <a:off x="2283302" y="1602695"/>
        <a:ext cx="1283274" cy="641637"/>
      </dsp:txXfrm>
    </dsp:sp>
    <dsp:sp modelId="{17BBBB35-1235-4C2D-BB37-F9904A31A83B}">
      <dsp:nvSpPr>
        <dsp:cNvPr id="0" name=""/>
        <dsp:cNvSpPr/>
      </dsp:nvSpPr>
      <dsp:spPr>
        <a:xfrm>
          <a:off x="658677" y="2438800"/>
          <a:ext cx="1283274" cy="641637"/>
        </a:xfrm>
        <a:prstGeom prst="rect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93 Methotrexate</a:t>
          </a:r>
        </a:p>
      </dsp:txBody>
      <dsp:txXfrm>
        <a:off x="658677" y="2438800"/>
        <a:ext cx="1283274" cy="641637"/>
      </dsp:txXfrm>
    </dsp:sp>
    <dsp:sp modelId="{78BF8F15-BF8A-4705-98BE-B5A9434ACD8E}">
      <dsp:nvSpPr>
        <dsp:cNvPr id="0" name=""/>
        <dsp:cNvSpPr/>
      </dsp:nvSpPr>
      <dsp:spPr>
        <a:xfrm>
          <a:off x="1094875" y="3456827"/>
          <a:ext cx="1283274" cy="64163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4 Mycophenolate  Mofetil</a:t>
          </a:r>
        </a:p>
      </dsp:txBody>
      <dsp:txXfrm>
        <a:off x="1094875" y="3456827"/>
        <a:ext cx="1283274" cy="641637"/>
      </dsp:txXfrm>
    </dsp:sp>
    <dsp:sp modelId="{AC04F30A-B6BA-4230-B121-17AC70C9A390}">
      <dsp:nvSpPr>
        <dsp:cNvPr id="0" name=""/>
        <dsp:cNvSpPr/>
      </dsp:nvSpPr>
      <dsp:spPr>
        <a:xfrm>
          <a:off x="1080643" y="4206568"/>
          <a:ext cx="1283274" cy="64163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45 Adalimumab</a:t>
          </a:r>
        </a:p>
      </dsp:txBody>
      <dsp:txXfrm>
        <a:off x="1080643" y="4206568"/>
        <a:ext cx="1283274" cy="641637"/>
      </dsp:txXfrm>
    </dsp:sp>
    <dsp:sp modelId="{F77B9560-4B9F-4F6A-A5A4-06CEDDC51A05}">
      <dsp:nvSpPr>
        <dsp:cNvPr id="0" name=""/>
        <dsp:cNvSpPr/>
      </dsp:nvSpPr>
      <dsp:spPr>
        <a:xfrm>
          <a:off x="2285407" y="2447102"/>
          <a:ext cx="1283274" cy="641637"/>
        </a:xfrm>
        <a:prstGeom prst="rect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22 Adalimumab</a:t>
          </a:r>
        </a:p>
      </dsp:txBody>
      <dsp:txXfrm>
        <a:off x="2285407" y="2447102"/>
        <a:ext cx="1283274" cy="641637"/>
      </dsp:txXfrm>
    </dsp:sp>
    <dsp:sp modelId="{85110CCE-5BAD-4055-A391-E8DB272A5B76}">
      <dsp:nvSpPr>
        <dsp:cNvPr id="0" name=""/>
        <dsp:cNvSpPr/>
      </dsp:nvSpPr>
      <dsp:spPr>
        <a:xfrm>
          <a:off x="2588529" y="3332427"/>
          <a:ext cx="1283274" cy="64163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 Tocilizumab</a:t>
          </a:r>
        </a:p>
      </dsp:txBody>
      <dsp:txXfrm>
        <a:off x="2588529" y="3332427"/>
        <a:ext cx="1283274" cy="641637"/>
      </dsp:txXfrm>
    </dsp:sp>
    <dsp:sp modelId="{6F73D7F5-A2D2-4B37-B98E-9FE34F00C7E2}">
      <dsp:nvSpPr>
        <dsp:cNvPr id="0" name=""/>
        <dsp:cNvSpPr/>
      </dsp:nvSpPr>
      <dsp:spPr>
        <a:xfrm>
          <a:off x="3881825" y="2438800"/>
          <a:ext cx="1283274" cy="641637"/>
        </a:xfrm>
        <a:prstGeom prst="rect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 Mycophenolate Mofetil</a:t>
          </a:r>
        </a:p>
      </dsp:txBody>
      <dsp:txXfrm>
        <a:off x="3881825" y="2438800"/>
        <a:ext cx="1283274" cy="641637"/>
      </dsp:txXfrm>
    </dsp:sp>
    <dsp:sp modelId="{FC557F78-355F-44A8-A91D-EC70A035580D}">
      <dsp:nvSpPr>
        <dsp:cNvPr id="0" name=""/>
        <dsp:cNvSpPr/>
      </dsp:nvSpPr>
      <dsp:spPr>
        <a:xfrm>
          <a:off x="4981322" y="3349924"/>
          <a:ext cx="1283274" cy="64163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1 Methotrexate</a:t>
          </a:r>
        </a:p>
      </dsp:txBody>
      <dsp:txXfrm>
        <a:off x="4981322" y="3349924"/>
        <a:ext cx="1283274" cy="641637"/>
      </dsp:txXfrm>
    </dsp:sp>
    <dsp:sp modelId="{C358A69D-33F5-45A2-81BC-037E969F9CD6}">
      <dsp:nvSpPr>
        <dsp:cNvPr id="0" name=""/>
        <dsp:cNvSpPr/>
      </dsp:nvSpPr>
      <dsp:spPr>
        <a:xfrm>
          <a:off x="420180" y="1083495"/>
          <a:ext cx="1338762" cy="68987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31 children excluded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absence of a systemic treatment</a:t>
          </a:r>
        </a:p>
      </dsp:txBody>
      <dsp:txXfrm>
        <a:off x="420180" y="1083495"/>
        <a:ext cx="1338762" cy="68987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</Words>
  <Characters>794</Characters>
  <Application>Microsoft Office Word</Application>
  <DocSecurity>0</DocSecurity>
  <Lines>98</Lines>
  <Paragraphs>32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ccora</dc:creator>
  <cp:keywords/>
  <dc:description/>
  <cp:lastModifiedBy>Ilaria Maccora</cp:lastModifiedBy>
  <cp:revision>16</cp:revision>
  <dcterms:created xsi:type="dcterms:W3CDTF">2025-11-26T12:38:00Z</dcterms:created>
  <dcterms:modified xsi:type="dcterms:W3CDTF">2026-01-21T10:02:00Z</dcterms:modified>
</cp:coreProperties>
</file>